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29BFE" w14:textId="68CCAEDF" w:rsidR="00B14EED" w:rsidRDefault="00B14EED" w:rsidP="00B14EED">
      <w:pPr>
        <w:rPr>
          <w:b/>
          <w:bCs/>
        </w:rPr>
      </w:pPr>
      <w:r>
        <w:rPr>
          <w:b/>
          <w:bCs/>
        </w:rPr>
        <w:t xml:space="preserve">Multimedia Appendix </w:t>
      </w:r>
      <w:r w:rsidR="00423B7E">
        <w:rPr>
          <w:b/>
          <w:bCs/>
        </w:rPr>
        <w:t>9</w:t>
      </w:r>
      <w:r>
        <w:rPr>
          <w:b/>
          <w:bCs/>
        </w:rPr>
        <w:t>. Full Hurdle Models: Other vs. All Categories</w:t>
      </w:r>
    </w:p>
    <w:tbl>
      <w:tblPr>
        <w:tblW w:w="7581" w:type="dxa"/>
        <w:tblLayout w:type="fixed"/>
        <w:tblLook w:val="04A0" w:firstRow="1" w:lastRow="0" w:firstColumn="1" w:lastColumn="0" w:noHBand="0" w:noVBand="1"/>
      </w:tblPr>
      <w:tblGrid>
        <w:gridCol w:w="2776"/>
        <w:gridCol w:w="1447"/>
        <w:gridCol w:w="783"/>
        <w:gridCol w:w="1532"/>
        <w:gridCol w:w="1043"/>
      </w:tblGrid>
      <w:tr w:rsidR="00B14EED" w:rsidRPr="00290555" w14:paraId="7C9A9A53" w14:textId="77777777" w:rsidTr="00BE76F6">
        <w:tc>
          <w:tcPr>
            <w:tcW w:w="2776" w:type="dxa"/>
            <w:tcBorders>
              <w:top w:val="single" w:sz="4" w:space="0" w:color="auto"/>
            </w:tcBorders>
          </w:tcPr>
          <w:p w14:paraId="6447485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DAE64F5" w14:textId="77777777" w:rsidR="00B14EED" w:rsidRPr="00290555" w:rsidRDefault="00B14EED" w:rsidP="00BE76F6">
            <w:pPr>
              <w:jc w:val="center"/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Semicontinuous Model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663C573" w14:textId="77777777" w:rsidR="00B14EED" w:rsidRPr="00290555" w:rsidRDefault="00B14EED" w:rsidP="00BE76F6">
            <w:pPr>
              <w:jc w:val="center"/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Logistic Model</w:t>
            </w:r>
          </w:p>
        </w:tc>
      </w:tr>
      <w:tr w:rsidR="00B14EED" w:rsidRPr="00290555" w14:paraId="2A5A4315" w14:textId="77777777" w:rsidTr="00BE76F6">
        <w:tc>
          <w:tcPr>
            <w:tcW w:w="2776" w:type="dxa"/>
            <w:tcBorders>
              <w:bottom w:val="single" w:sz="4" w:space="0" w:color="auto"/>
            </w:tcBorders>
          </w:tcPr>
          <w:p w14:paraId="521F624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Outcome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190A2F0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β (95% CI</w:t>
            </w:r>
            <w:r w:rsidRPr="00290555">
              <w:rPr>
                <w:sz w:val="15"/>
                <w:szCs w:val="15"/>
                <w:vertAlign w:val="superscript"/>
              </w:rPr>
              <w:t>a</w:t>
            </w:r>
            <w:r w:rsidRPr="00290555">
              <w:rPr>
                <w:sz w:val="15"/>
                <w:szCs w:val="15"/>
              </w:rPr>
              <w:t>)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</w:tcPr>
          <w:p w14:paraId="36BA4B2D" w14:textId="77777777" w:rsidR="00B14EED" w:rsidRPr="00290555" w:rsidRDefault="00B14EED" w:rsidP="00BE76F6">
            <w:pPr>
              <w:rPr>
                <w:sz w:val="15"/>
                <w:szCs w:val="15"/>
                <w:vertAlign w:val="superscript"/>
              </w:rPr>
            </w:pPr>
            <w:r w:rsidRPr="00290555">
              <w:rPr>
                <w:i/>
                <w:iCs/>
                <w:sz w:val="15"/>
                <w:szCs w:val="15"/>
              </w:rPr>
              <w:t>P-</w:t>
            </w:r>
            <w:r w:rsidRPr="00290555">
              <w:rPr>
                <w:sz w:val="15"/>
                <w:szCs w:val="15"/>
              </w:rPr>
              <w:t>value</w:t>
            </w:r>
            <w:r w:rsidRPr="00290555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</w:tcPr>
          <w:p w14:paraId="23E2C2F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g-Odds</w:t>
            </w:r>
            <w:r w:rsidRPr="00290555">
              <w:rPr>
                <w:sz w:val="15"/>
                <w:szCs w:val="15"/>
                <w:vertAlign w:val="superscript"/>
              </w:rPr>
              <w:t xml:space="preserve"> </w:t>
            </w:r>
            <w:r w:rsidRPr="00290555">
              <w:rPr>
                <w:sz w:val="15"/>
                <w:szCs w:val="15"/>
              </w:rPr>
              <w:t>(95% CI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D5E0107" w14:textId="77777777" w:rsidR="00B14EED" w:rsidRPr="00290555" w:rsidRDefault="00B14EED" w:rsidP="00BE76F6">
            <w:pPr>
              <w:rPr>
                <w:sz w:val="15"/>
                <w:szCs w:val="15"/>
                <w:vertAlign w:val="superscript"/>
              </w:rPr>
            </w:pPr>
            <w:r w:rsidRPr="00290555">
              <w:rPr>
                <w:i/>
                <w:iCs/>
                <w:sz w:val="15"/>
                <w:szCs w:val="15"/>
              </w:rPr>
              <w:t>P-</w:t>
            </w:r>
            <w:r w:rsidRPr="00290555">
              <w:rPr>
                <w:sz w:val="15"/>
                <w:szCs w:val="15"/>
              </w:rPr>
              <w:t>value</w:t>
            </w:r>
            <w:r>
              <w:rPr>
                <w:sz w:val="15"/>
                <w:szCs w:val="15"/>
                <w:vertAlign w:val="superscript"/>
              </w:rPr>
              <w:t>c</w:t>
            </w:r>
          </w:p>
        </w:tc>
      </w:tr>
      <w:tr w:rsidR="00B14EED" w:rsidRPr="00290555" w14:paraId="52FA3C32" w14:textId="77777777" w:rsidTr="00BE76F6">
        <w:tc>
          <w:tcPr>
            <w:tcW w:w="2776" w:type="dxa"/>
            <w:tcBorders>
              <w:top w:val="single" w:sz="4" w:space="0" w:color="auto"/>
            </w:tcBorders>
            <w:vAlign w:val="bottom"/>
          </w:tcPr>
          <w:p w14:paraId="63CC58C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  <w:vertAlign w:val="superscript"/>
              </w:rPr>
            </w:pPr>
            <w:r w:rsidRPr="00290555">
              <w:rPr>
                <w:color w:val="000000"/>
                <w:sz w:val="15"/>
                <w:szCs w:val="15"/>
              </w:rPr>
              <w:t>TF-IDF</w:t>
            </w:r>
            <w:r>
              <w:rPr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bottom"/>
          </w:tcPr>
          <w:p w14:paraId="3177274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29DBB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DE623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696B431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</w:p>
        </w:tc>
      </w:tr>
      <w:tr w:rsidR="00B14EED" w:rsidRPr="00290555" w14:paraId="1D2520D0" w14:textId="77777777" w:rsidTr="00BE76F6">
        <w:tc>
          <w:tcPr>
            <w:tcW w:w="2776" w:type="dxa"/>
            <w:vAlign w:val="bottom"/>
          </w:tcPr>
          <w:p w14:paraId="64E43EC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become obese</w:t>
            </w:r>
          </w:p>
          <w:p w14:paraId="23483DD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257A39A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5D01900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1FFE713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7F4B538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1, 0)</w:t>
            </w:r>
          </w:p>
          <w:p w14:paraId="07D0537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4 (-0.07, -0.01)</w:t>
            </w:r>
          </w:p>
          <w:p w14:paraId="5E1F962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2, -0.01)</w:t>
            </w:r>
          </w:p>
          <w:p w14:paraId="7CD176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-0.01, 0.01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0AC07AA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17</w:t>
            </w:r>
          </w:p>
          <w:p w14:paraId="152EC1E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9</w:t>
            </w:r>
          </w:p>
          <w:p w14:paraId="3DD23F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2</w:t>
            </w:r>
          </w:p>
          <w:p w14:paraId="45D5E1A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75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93F6C3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 (0.22, 0.38)</w:t>
            </w:r>
          </w:p>
          <w:p w14:paraId="5128111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 (0.39, 1.27)</w:t>
            </w:r>
          </w:p>
          <w:p w14:paraId="09246A4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3 (-0.36, -0.09)</w:t>
            </w:r>
          </w:p>
          <w:p w14:paraId="550E3E9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 (-0.26, 0.03)</w:t>
            </w:r>
          </w:p>
        </w:tc>
        <w:tc>
          <w:tcPr>
            <w:tcW w:w="1041" w:type="dxa"/>
            <w:vAlign w:val="bottom"/>
          </w:tcPr>
          <w:p w14:paraId="1E834EE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E76513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C16F41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79EDD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1</w:t>
            </w:r>
          </w:p>
          <w:p w14:paraId="54B41F6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18</w:t>
            </w:r>
          </w:p>
        </w:tc>
      </w:tr>
      <w:tr w:rsidR="00B14EED" w:rsidRPr="00290555" w14:paraId="7D1E9D33" w14:textId="77777777" w:rsidTr="00BE76F6">
        <w:tc>
          <w:tcPr>
            <w:tcW w:w="2776" w:type="dxa"/>
            <w:vAlign w:val="bottom"/>
          </w:tcPr>
          <w:p w14:paraId="34688B1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lose weight</w:t>
            </w:r>
          </w:p>
          <w:p w14:paraId="29AD3F7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7669461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3FB3F77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76287E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0A83DD1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1, 0)</w:t>
            </w:r>
          </w:p>
          <w:p w14:paraId="7FC4D2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-0.05, 0.05)</w:t>
            </w:r>
          </w:p>
          <w:p w14:paraId="3CDEC00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4 (0.03, 0.05)</w:t>
            </w:r>
          </w:p>
          <w:p w14:paraId="487A76A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4 (-0.05, -0.02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1D27E7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18</w:t>
            </w:r>
          </w:p>
          <w:p w14:paraId="1EF271D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887</w:t>
            </w:r>
          </w:p>
          <w:p w14:paraId="5606FF3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579588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B4585A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 (-0.37, -0.26)</w:t>
            </w:r>
          </w:p>
          <w:p w14:paraId="3524953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 (0.50, 1.29)</w:t>
            </w:r>
          </w:p>
          <w:p w14:paraId="577CE7B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0 (-2.16, -2.05)</w:t>
            </w:r>
          </w:p>
          <w:p w14:paraId="6DD36DE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1 (-0.42, -0.20)</w:t>
            </w:r>
          </w:p>
        </w:tc>
        <w:tc>
          <w:tcPr>
            <w:tcW w:w="1041" w:type="dxa"/>
            <w:vAlign w:val="bottom"/>
          </w:tcPr>
          <w:p w14:paraId="632BA6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C8E6C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EE0CA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0CF688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EA5DD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26F966A" w14:textId="77777777" w:rsidTr="00BE76F6">
        <w:tc>
          <w:tcPr>
            <w:tcW w:w="2776" w:type="dxa"/>
            <w:vAlign w:val="bottom"/>
          </w:tcPr>
          <w:p w14:paraId="1A81B22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morbid obesity</w:t>
            </w:r>
          </w:p>
          <w:p w14:paraId="7C9C491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12AE2AF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3EB4082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1BA9644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4C790D2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0, 0.01)</w:t>
            </w:r>
          </w:p>
          <w:p w14:paraId="5AF95ED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1 (-0.01, 0.03)</w:t>
            </w:r>
          </w:p>
          <w:p w14:paraId="2BB82C4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2, 0)</w:t>
            </w:r>
          </w:p>
          <w:p w14:paraId="5386A4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-0.01, 0.02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6F6B9CF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95</w:t>
            </w:r>
          </w:p>
          <w:p w14:paraId="0E7083B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36</w:t>
            </w:r>
          </w:p>
          <w:p w14:paraId="0D791BB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58</w:t>
            </w:r>
          </w:p>
          <w:p w14:paraId="7A28B2A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607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65A06C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4 (-0.31, -0.18)</w:t>
            </w:r>
          </w:p>
          <w:p w14:paraId="46C3125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3 (-0.41, 0.17)</w:t>
            </w:r>
          </w:p>
          <w:p w14:paraId="44A2FB0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-0.14, 0.17)</w:t>
            </w:r>
          </w:p>
          <w:p w14:paraId="3B8525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 (0.09, 0.44)</w:t>
            </w:r>
          </w:p>
        </w:tc>
        <w:tc>
          <w:tcPr>
            <w:tcW w:w="1041" w:type="dxa"/>
            <w:vAlign w:val="bottom"/>
          </w:tcPr>
          <w:p w14:paraId="7DFF06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BA3093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405</w:t>
            </w:r>
          </w:p>
          <w:p w14:paraId="78A4E26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44</w:t>
            </w:r>
          </w:p>
          <w:p w14:paraId="688DC94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4</w:t>
            </w:r>
          </w:p>
        </w:tc>
      </w:tr>
      <w:tr w:rsidR="00B14EED" w:rsidRPr="00290555" w14:paraId="3E78CD03" w14:textId="77777777" w:rsidTr="00BE76F6">
        <w:tc>
          <w:tcPr>
            <w:tcW w:w="2776" w:type="dxa"/>
            <w:vAlign w:val="bottom"/>
          </w:tcPr>
          <w:p w14:paraId="2DEA306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morbidly obese</w:t>
            </w:r>
          </w:p>
          <w:p w14:paraId="0C4EEB3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4AA20E4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460B3C5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3817DC4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066A92D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5 (0, 0.10)</w:t>
            </w:r>
          </w:p>
          <w:p w14:paraId="4190366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-0.01, 0.01)</w:t>
            </w:r>
          </w:p>
          <w:p w14:paraId="548396E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3, -0.01)</w:t>
            </w:r>
          </w:p>
          <w:p w14:paraId="57422B4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3, -0.02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20836E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40</w:t>
            </w:r>
          </w:p>
          <w:p w14:paraId="6D42768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79</w:t>
            </w:r>
          </w:p>
          <w:p w14:paraId="29C9CE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DF1597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F0277F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 (1.92, 2.03)</w:t>
            </w:r>
          </w:p>
          <w:p w14:paraId="4CC1D02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5 (1.98, 2.54)</w:t>
            </w:r>
          </w:p>
          <w:p w14:paraId="425AEDF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15, 0.26)</w:t>
            </w:r>
          </w:p>
          <w:p w14:paraId="3566E9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8 (-0.82, -0.74)</w:t>
            </w:r>
          </w:p>
        </w:tc>
        <w:tc>
          <w:tcPr>
            <w:tcW w:w="1041" w:type="dxa"/>
            <w:vAlign w:val="bottom"/>
          </w:tcPr>
          <w:p w14:paraId="4818C1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8B5922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8B4145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F7C4B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A0FE650" w14:textId="77777777" w:rsidTr="00BE76F6">
        <w:tc>
          <w:tcPr>
            <w:tcW w:w="2776" w:type="dxa"/>
            <w:vAlign w:val="bottom"/>
          </w:tcPr>
          <w:p w14:paraId="3B5DBBB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obese people</w:t>
            </w:r>
          </w:p>
          <w:p w14:paraId="15F81EB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6ABF699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4C436DA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51D33DD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2FF76F1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3, -0.02)</w:t>
            </w:r>
          </w:p>
          <w:p w14:paraId="426CA7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3 (0, 0.05)</w:t>
            </w:r>
          </w:p>
          <w:p w14:paraId="5D61FE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7 (-0.09, -0.06)</w:t>
            </w:r>
          </w:p>
          <w:p w14:paraId="1368FA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2, -0.01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3D62A9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D031A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52</w:t>
            </w:r>
          </w:p>
          <w:p w14:paraId="4B2105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CE0B5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39F86B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 (0.13, 0.20)</w:t>
            </w:r>
          </w:p>
          <w:p w14:paraId="7A00733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(0.62, 1.02)</w:t>
            </w:r>
          </w:p>
          <w:p w14:paraId="7E52246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 (1.01, 1.23)</w:t>
            </w:r>
          </w:p>
          <w:p w14:paraId="304A9E0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8 (-0.73, -0.63)</w:t>
            </w:r>
          </w:p>
        </w:tc>
        <w:tc>
          <w:tcPr>
            <w:tcW w:w="1041" w:type="dxa"/>
          </w:tcPr>
          <w:p w14:paraId="399DC8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52BC6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B6E825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98A5A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B2811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EBD2977" w14:textId="77777777" w:rsidTr="00BE76F6">
        <w:tc>
          <w:tcPr>
            <w:tcW w:w="2776" w:type="dxa"/>
            <w:vAlign w:val="bottom"/>
          </w:tcPr>
          <w:p w14:paraId="7F036E6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obese person</w:t>
            </w:r>
          </w:p>
          <w:p w14:paraId="41AFD32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1144D97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195655B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2023E20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1BA3842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-0.01, 0.01)</w:t>
            </w:r>
          </w:p>
          <w:p w14:paraId="6B12BDC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9, 0.04)</w:t>
            </w:r>
          </w:p>
          <w:p w14:paraId="4907C97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3 (-0.04, -0.01)</w:t>
            </w:r>
          </w:p>
          <w:p w14:paraId="4AC9E2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3 (-0.04, -0.02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3DF6DE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74</w:t>
            </w:r>
          </w:p>
          <w:p w14:paraId="42CD002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498</w:t>
            </w:r>
          </w:p>
          <w:p w14:paraId="4D8C01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1</w:t>
            </w:r>
          </w:p>
          <w:p w14:paraId="0F229F3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E41A87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 (0.59, 0.73)</w:t>
            </w:r>
          </w:p>
          <w:p w14:paraId="77E7ACC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4 (1.57, 2.830</w:t>
            </w:r>
          </w:p>
          <w:p w14:paraId="0DDC0AD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 (0.48, 0.78)</w:t>
            </w:r>
          </w:p>
          <w:p w14:paraId="4D9884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2 (-0.51, -0.33)</w:t>
            </w:r>
          </w:p>
        </w:tc>
        <w:tc>
          <w:tcPr>
            <w:tcW w:w="1041" w:type="dxa"/>
          </w:tcPr>
          <w:p w14:paraId="6F236E5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D4C14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ACDCF4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494C3E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A2D81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8360182" w14:textId="77777777" w:rsidTr="00BE76F6">
        <w:tc>
          <w:tcPr>
            <w:tcW w:w="2776" w:type="dxa"/>
            <w:vAlign w:val="bottom"/>
          </w:tcPr>
          <w:p w14:paraId="49EC8E3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obese woman</w:t>
            </w:r>
          </w:p>
          <w:p w14:paraId="1319124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43DFD58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7D0FC02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604AD09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3131DF0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2 (0, 0.04)</w:t>
            </w:r>
          </w:p>
          <w:p w14:paraId="614671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5 (-0.12, 0.22)</w:t>
            </w:r>
          </w:p>
          <w:p w14:paraId="66899A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5, 0.01)</w:t>
            </w:r>
          </w:p>
          <w:p w14:paraId="48035FB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3 (-0.04, -0.02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447BDB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43</w:t>
            </w:r>
          </w:p>
          <w:p w14:paraId="5EAA40A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88</w:t>
            </w:r>
          </w:p>
          <w:p w14:paraId="447EE9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28</w:t>
            </w:r>
          </w:p>
          <w:p w14:paraId="53CB4C1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9329D6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 (2.40, 2.88)</w:t>
            </w:r>
          </w:p>
          <w:p w14:paraId="65CDD8E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 (2.41, 6.76)</w:t>
            </w:r>
          </w:p>
          <w:p w14:paraId="2506F74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 (1.36, 2.00)</w:t>
            </w:r>
          </w:p>
          <w:p w14:paraId="17482A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5 (-0.28, -0.01)</w:t>
            </w:r>
          </w:p>
        </w:tc>
        <w:tc>
          <w:tcPr>
            <w:tcW w:w="1041" w:type="dxa"/>
            <w:vAlign w:val="bottom"/>
          </w:tcPr>
          <w:p w14:paraId="4688634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954CEA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5893AF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CA886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36</w:t>
            </w:r>
          </w:p>
        </w:tc>
      </w:tr>
      <w:tr w:rsidR="00B14EED" w:rsidRPr="00290555" w14:paraId="1F479F66" w14:textId="77777777" w:rsidTr="00BE76F6">
        <w:tc>
          <w:tcPr>
            <w:tcW w:w="2776" w:type="dxa"/>
            <w:vAlign w:val="bottom"/>
          </w:tcPr>
          <w:p w14:paraId="3AE4AC8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obese women</w:t>
            </w:r>
          </w:p>
          <w:p w14:paraId="71BB516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3A2F4D5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43B5CF0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30D324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2F1E5D8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3 (-0.04, -0.02)</w:t>
            </w:r>
          </w:p>
          <w:p w14:paraId="3AF800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5 (-0.16, 0.05)</w:t>
            </w:r>
          </w:p>
          <w:p w14:paraId="573EE2D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5 (-0.09, -0.01)</w:t>
            </w:r>
          </w:p>
          <w:p w14:paraId="2291EE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2, 0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538A03F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0C669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339</w:t>
            </w:r>
          </w:p>
          <w:p w14:paraId="06C1A72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18</w:t>
            </w:r>
          </w:p>
          <w:p w14:paraId="4E356AD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66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250896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 (0.22, 0.39)</w:t>
            </w:r>
          </w:p>
          <w:p w14:paraId="16B32ED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 (1.72, 4.06)</w:t>
            </w:r>
          </w:p>
          <w:p w14:paraId="73180D5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 (1.78, 2.66)</w:t>
            </w:r>
          </w:p>
          <w:p w14:paraId="7CC5E29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 (-0.72, -0.49)</w:t>
            </w:r>
          </w:p>
        </w:tc>
        <w:tc>
          <w:tcPr>
            <w:tcW w:w="1041" w:type="dxa"/>
          </w:tcPr>
          <w:p w14:paraId="4E93402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2101A8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ED5FC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23E6C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E4957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C656275" w14:textId="77777777" w:rsidTr="00BE76F6">
        <w:tc>
          <w:tcPr>
            <w:tcW w:w="2776" w:type="dxa"/>
            <w:vAlign w:val="bottom"/>
          </w:tcPr>
          <w:p w14:paraId="19BACE5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obesity epidemic</w:t>
            </w:r>
          </w:p>
          <w:p w14:paraId="2E8BBC7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41CA3D0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0693416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5A40F7C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096EE56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-0.01, 0)</w:t>
            </w:r>
          </w:p>
          <w:p w14:paraId="7E62DB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1 (0, 0.02)</w:t>
            </w:r>
          </w:p>
          <w:p w14:paraId="317C9A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3, 0.01)</w:t>
            </w:r>
          </w:p>
          <w:p w14:paraId="1439B5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3, 0)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vAlign w:val="bottom"/>
          </w:tcPr>
          <w:p w14:paraId="04E47FF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806</w:t>
            </w:r>
          </w:p>
          <w:p w14:paraId="4D0D9C9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63</w:t>
            </w:r>
          </w:p>
          <w:p w14:paraId="1E3E1F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305</w:t>
            </w:r>
          </w:p>
          <w:p w14:paraId="5040FF5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54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8915FF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-0.02, 0.11)</w:t>
            </w:r>
          </w:p>
          <w:p w14:paraId="2C1B3DA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5 (-1.77, -1.53)</w:t>
            </w:r>
          </w:p>
          <w:p w14:paraId="2C190EF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 (1.59, 2.24)</w:t>
            </w:r>
          </w:p>
          <w:p w14:paraId="5860687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 (0.93, 1.38)</w:t>
            </w:r>
          </w:p>
        </w:tc>
        <w:tc>
          <w:tcPr>
            <w:tcW w:w="1041" w:type="dxa"/>
          </w:tcPr>
          <w:p w14:paraId="05942F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100D9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18</w:t>
            </w:r>
          </w:p>
          <w:p w14:paraId="38B5C9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10A4E8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37361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5EE0DD8" w14:textId="77777777" w:rsidTr="00BE76F6">
        <w:tc>
          <w:tcPr>
            <w:tcW w:w="2776" w:type="dxa"/>
            <w:tcBorders>
              <w:bottom w:val="single" w:sz="4" w:space="0" w:color="auto"/>
            </w:tcBorders>
            <w:vAlign w:val="bottom"/>
          </w:tcPr>
          <w:p w14:paraId="487EF68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overweight obese</w:t>
            </w:r>
          </w:p>
          <w:p w14:paraId="49C357B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6609627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1114798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59861BC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bottom"/>
          </w:tcPr>
          <w:p w14:paraId="08E3CFC6" w14:textId="77777777" w:rsidR="00B14EED" w:rsidRPr="00290555" w:rsidRDefault="00B14EED" w:rsidP="00BE76F6">
            <w:pPr>
              <w:numPr>
                <w:ilvl w:val="1"/>
                <w:numId w:val="16"/>
              </w:num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(0, 0.01)</w:t>
            </w:r>
          </w:p>
          <w:p w14:paraId="26A6A0CB" w14:textId="77777777" w:rsidR="00B14EED" w:rsidRPr="00290555" w:rsidRDefault="00B14EED" w:rsidP="00BE76F6">
            <w:pPr>
              <w:numPr>
                <w:ilvl w:val="1"/>
                <w:numId w:val="16"/>
              </w:num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(-0.01, 0.05)</w:t>
            </w:r>
          </w:p>
          <w:p w14:paraId="617358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2, 0)</w:t>
            </w:r>
          </w:p>
          <w:p w14:paraId="211BB3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4 (-0.05, -0.02)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C37E9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1</w:t>
            </w:r>
          </w:p>
          <w:p w14:paraId="6CDB347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01</w:t>
            </w:r>
          </w:p>
          <w:p w14:paraId="30780D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24</w:t>
            </w:r>
          </w:p>
          <w:p w14:paraId="08A3F23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8FB8E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1 (-1.14, -1.08)</w:t>
            </w:r>
          </w:p>
          <w:p w14:paraId="68B5C4C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 (0.29, 0.81)</w:t>
            </w:r>
          </w:p>
          <w:p w14:paraId="204B8D2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 (-0.64, -0.48)</w:t>
            </w:r>
          </w:p>
          <w:p w14:paraId="0D727F6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-0.10, 0.11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C8EB7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A13907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B997F8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ABEC3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3581A1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48</w:t>
            </w:r>
          </w:p>
        </w:tc>
      </w:tr>
      <w:tr w:rsidR="00B14EED" w:rsidRPr="00290555" w14:paraId="45B71F51" w14:textId="77777777" w:rsidTr="00BE76F6">
        <w:tc>
          <w:tcPr>
            <w:tcW w:w="2776" w:type="dxa"/>
            <w:tcBorders>
              <w:top w:val="single" w:sz="4" w:space="0" w:color="auto"/>
            </w:tcBorders>
            <w:vAlign w:val="bottom"/>
          </w:tcPr>
          <w:p w14:paraId="3895EC5D" w14:textId="77777777" w:rsidR="00B14EED" w:rsidRPr="00290555" w:rsidRDefault="00B14EED" w:rsidP="00BE76F6">
            <w:pPr>
              <w:rPr>
                <w:sz w:val="15"/>
                <w:szCs w:val="15"/>
                <w:vertAlign w:val="superscript"/>
              </w:rPr>
            </w:pPr>
            <w:r w:rsidRPr="00290555">
              <w:rPr>
                <w:color w:val="000000"/>
                <w:sz w:val="15"/>
                <w:szCs w:val="15"/>
              </w:rPr>
              <w:t>VADER</w:t>
            </w:r>
            <w:r>
              <w:rPr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bottom"/>
          </w:tcPr>
          <w:p w14:paraId="6A997D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800A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10FCC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ABD92D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</w:tr>
      <w:tr w:rsidR="00B14EED" w:rsidRPr="00290555" w14:paraId="7B2A5EE4" w14:textId="77777777" w:rsidTr="00BE76F6">
        <w:tc>
          <w:tcPr>
            <w:tcW w:w="2776" w:type="dxa"/>
            <w:vAlign w:val="bottom"/>
          </w:tcPr>
          <w:p w14:paraId="1D393EC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Negative Sentiment</w:t>
            </w:r>
          </w:p>
          <w:p w14:paraId="3829C4F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3575F07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089658E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0ADC4ED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40C929D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2 (-0.03, -0.02)</w:t>
            </w:r>
          </w:p>
          <w:p w14:paraId="00568BC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5 (0.04, 0.05)</w:t>
            </w:r>
          </w:p>
          <w:p w14:paraId="133DEC8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6 (-0.06, -0.06)</w:t>
            </w:r>
          </w:p>
          <w:p w14:paraId="49A79B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 (-0.01, 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DFB2AB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7A36D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3B917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EC1165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083924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28F72F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8 (-0.46, -0.43)</w:t>
            </w:r>
          </w:p>
          <w:p w14:paraId="6439C73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 (-0.17, -0.04)</w:t>
            </w:r>
          </w:p>
          <w:p w14:paraId="179C86B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 (-0.84, -0.77)</w:t>
            </w:r>
          </w:p>
          <w:p w14:paraId="6AE8C60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6 (-1.70, -1.61)</w:t>
            </w:r>
          </w:p>
        </w:tc>
        <w:tc>
          <w:tcPr>
            <w:tcW w:w="1041" w:type="dxa"/>
          </w:tcPr>
          <w:p w14:paraId="7F014F6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04F4A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CF673F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2</w:t>
            </w:r>
          </w:p>
          <w:p w14:paraId="05CBB9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39A227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13B57F4" w14:textId="77777777" w:rsidTr="00BE76F6">
        <w:tc>
          <w:tcPr>
            <w:tcW w:w="2776" w:type="dxa"/>
            <w:vAlign w:val="bottom"/>
          </w:tcPr>
          <w:p w14:paraId="23873B4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Positive Sentiment</w:t>
            </w:r>
          </w:p>
          <w:p w14:paraId="15FAD72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531CFFB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1A8B9FD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7980056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3F5CE5E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9ED08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4 (-0.04, -0.04)</w:t>
            </w:r>
          </w:p>
          <w:p w14:paraId="456107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1 (0, 0.01)</w:t>
            </w:r>
          </w:p>
          <w:p w14:paraId="36653FE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1 (-0.02, -0.01)</w:t>
            </w:r>
          </w:p>
          <w:p w14:paraId="655139B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4 (-0.04, -0.04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81FEF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C279F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71B67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4</w:t>
            </w:r>
          </w:p>
          <w:p w14:paraId="1170736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20910B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0D3EAF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 (-0.14, -0.11)</w:t>
            </w:r>
          </w:p>
          <w:p w14:paraId="6CE9EA6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 (0.48, 0.62)</w:t>
            </w:r>
          </w:p>
          <w:p w14:paraId="64D382F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8 (-1.21, -1.14)</w:t>
            </w:r>
          </w:p>
          <w:p w14:paraId="2153DAB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3 (-1.07, -0.99)</w:t>
            </w:r>
          </w:p>
        </w:tc>
        <w:tc>
          <w:tcPr>
            <w:tcW w:w="1041" w:type="dxa"/>
          </w:tcPr>
          <w:p w14:paraId="28FAF6B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ED7F94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E835CC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08C2B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C64C73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5AD949E" w14:textId="77777777" w:rsidTr="00BE76F6">
        <w:tc>
          <w:tcPr>
            <w:tcW w:w="2776" w:type="dxa"/>
            <w:tcBorders>
              <w:bottom w:val="single" w:sz="4" w:space="0" w:color="auto"/>
            </w:tcBorders>
            <w:vAlign w:val="bottom"/>
          </w:tcPr>
          <w:p w14:paraId="0CAA16D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Compound Sentiment</w:t>
            </w:r>
          </w:p>
          <w:p w14:paraId="743BF36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3AF67FF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1D97881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594C82A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bottom"/>
          </w:tcPr>
          <w:p w14:paraId="673DA95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3 (-0.04, -0.03)</w:t>
            </w:r>
          </w:p>
          <w:p w14:paraId="439588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6 (-0.08, -0.05)</w:t>
            </w:r>
          </w:p>
          <w:p w14:paraId="5A9EBA8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10 (0.10, 0.11)</w:t>
            </w:r>
          </w:p>
          <w:p w14:paraId="1667729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5 (0.04, 0.06)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</w:tcPr>
          <w:p w14:paraId="19A4BE2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01F1B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45CE5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AD6EF8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2AF0AD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3FD84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04, 0.07)</w:t>
            </w:r>
          </w:p>
          <w:p w14:paraId="3C593DD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 (0.48, 0.64)</w:t>
            </w:r>
          </w:p>
          <w:p w14:paraId="46A71CD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8 (-0.91, -0.85)</w:t>
            </w:r>
          </w:p>
          <w:p w14:paraId="140AC1A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 (-0.09, -0.02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BB49B3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AB405A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74A45D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76719D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956E57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2</w:t>
            </w:r>
          </w:p>
        </w:tc>
      </w:tr>
      <w:tr w:rsidR="00B14EED" w:rsidRPr="00290555" w14:paraId="4A96AE77" w14:textId="77777777" w:rsidTr="00BE76F6">
        <w:tc>
          <w:tcPr>
            <w:tcW w:w="2776" w:type="dxa"/>
            <w:tcBorders>
              <w:top w:val="single" w:sz="4" w:space="0" w:color="auto"/>
            </w:tcBorders>
            <w:vAlign w:val="bottom"/>
          </w:tcPr>
          <w:p w14:paraId="5F2B4671" w14:textId="77777777" w:rsidR="00B14EED" w:rsidRPr="00290555" w:rsidRDefault="00B14EED" w:rsidP="00BE76F6">
            <w:pPr>
              <w:rPr>
                <w:sz w:val="15"/>
                <w:szCs w:val="15"/>
                <w:vertAlign w:val="superscript"/>
              </w:rPr>
            </w:pPr>
            <w:r w:rsidRPr="00290555">
              <w:rPr>
                <w:color w:val="000000"/>
                <w:sz w:val="15"/>
                <w:szCs w:val="15"/>
              </w:rPr>
              <w:t>LIWC</w:t>
            </w:r>
            <w:r>
              <w:rPr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bottom"/>
          </w:tcPr>
          <w:p w14:paraId="1A3A3D1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</w:tcPr>
          <w:p w14:paraId="47472FC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004ED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vAlign w:val="bottom"/>
          </w:tcPr>
          <w:p w14:paraId="53DC6EE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</w:tr>
      <w:tr w:rsidR="00B14EED" w:rsidRPr="00290555" w14:paraId="29A415DD" w14:textId="77777777" w:rsidTr="00BE76F6">
        <w:tc>
          <w:tcPr>
            <w:tcW w:w="2776" w:type="dxa"/>
            <w:vAlign w:val="bottom"/>
          </w:tcPr>
          <w:p w14:paraId="11AFE75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Language Metrics</w:t>
            </w:r>
          </w:p>
        </w:tc>
        <w:tc>
          <w:tcPr>
            <w:tcW w:w="1447" w:type="dxa"/>
            <w:vAlign w:val="bottom"/>
          </w:tcPr>
          <w:p w14:paraId="2449F15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3BC1AB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25A2B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041" w:type="dxa"/>
          </w:tcPr>
          <w:p w14:paraId="7831CD7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</w:tr>
      <w:tr w:rsidR="00B14EED" w:rsidRPr="00290555" w14:paraId="65251937" w14:textId="77777777" w:rsidTr="00BE76F6">
        <w:tc>
          <w:tcPr>
            <w:tcW w:w="2776" w:type="dxa"/>
            <w:vAlign w:val="bottom"/>
          </w:tcPr>
          <w:p w14:paraId="16E78BA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Words Greater than Six Letters</w:t>
            </w:r>
          </w:p>
          <w:p w14:paraId="4BE4C99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act</w:t>
            </w:r>
          </w:p>
          <w:p w14:paraId="2315F2A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 xml:space="preserve">               Misinformation</w:t>
            </w:r>
          </w:p>
          <w:p w14:paraId="1C0BD4B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Positivity</w:t>
            </w:r>
          </w:p>
          <w:p w14:paraId="0CECC3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Stigma</w:t>
            </w:r>
          </w:p>
        </w:tc>
        <w:tc>
          <w:tcPr>
            <w:tcW w:w="1447" w:type="dxa"/>
            <w:vAlign w:val="bottom"/>
          </w:tcPr>
          <w:p w14:paraId="72112C78" w14:textId="77777777" w:rsidR="00B14EED" w:rsidRDefault="00B14EED" w:rsidP="00BE76F6">
            <w:pPr>
              <w:rPr>
                <w:color w:val="000000"/>
                <w:sz w:val="15"/>
                <w:szCs w:val="15"/>
              </w:rPr>
            </w:pPr>
          </w:p>
          <w:p w14:paraId="17E3E09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6.48 (6.39, 6.56)</w:t>
            </w:r>
          </w:p>
          <w:p w14:paraId="1C2B06F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>5.00 (4.64, 5.36)</w:t>
            </w:r>
          </w:p>
          <w:p w14:paraId="39B65DD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-5.66 (-5.84, -5.48)</w:t>
            </w:r>
          </w:p>
          <w:p w14:paraId="2439BD9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-2.86 (-3.04, -2.6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62C34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8D5FF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4AD8E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&lt; .001</w:t>
            </w:r>
          </w:p>
          <w:p w14:paraId="5134CF2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1FB235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A86BDB5" w14:textId="77777777" w:rsidR="00B14EED" w:rsidRDefault="00B14EED" w:rsidP="00BE76F6">
            <w:pPr>
              <w:rPr>
                <w:sz w:val="15"/>
                <w:szCs w:val="15"/>
              </w:rPr>
            </w:pPr>
          </w:p>
          <w:p w14:paraId="2E28962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39 (-2.48, -2.31)</w:t>
            </w:r>
          </w:p>
          <w:p w14:paraId="6615485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-2.43 (-2.81, -2.08)</w:t>
            </w:r>
          </w:p>
          <w:p w14:paraId="5985C45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0 (-1.09, -0.91)</w:t>
            </w:r>
          </w:p>
          <w:p w14:paraId="7BCB26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3 (-1.97, -1.70)</w:t>
            </w:r>
          </w:p>
        </w:tc>
        <w:tc>
          <w:tcPr>
            <w:tcW w:w="1041" w:type="dxa"/>
          </w:tcPr>
          <w:p w14:paraId="3BA08D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962B95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B6CAF5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&lt; .001</w:t>
            </w:r>
          </w:p>
          <w:p w14:paraId="138EB48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4B093D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2C30243" w14:textId="77777777" w:rsidTr="00BE76F6">
        <w:tc>
          <w:tcPr>
            <w:tcW w:w="2776" w:type="dxa"/>
            <w:vAlign w:val="bottom"/>
          </w:tcPr>
          <w:p w14:paraId="5B4538F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>Function Words</w:t>
            </w:r>
          </w:p>
        </w:tc>
        <w:tc>
          <w:tcPr>
            <w:tcW w:w="1447" w:type="dxa"/>
            <w:vAlign w:val="bottom"/>
          </w:tcPr>
          <w:p w14:paraId="09A6F10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478CA0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8EBEC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041" w:type="dxa"/>
            <w:vAlign w:val="bottom"/>
          </w:tcPr>
          <w:p w14:paraId="5DDEADE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</w:tr>
      <w:tr w:rsidR="00B14EED" w:rsidRPr="00290555" w14:paraId="778B3499" w14:textId="77777777" w:rsidTr="00BE76F6">
        <w:tc>
          <w:tcPr>
            <w:tcW w:w="2776" w:type="dxa"/>
            <w:vAlign w:val="bottom"/>
          </w:tcPr>
          <w:p w14:paraId="4E3AA1C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ll Pronouns</w:t>
            </w:r>
          </w:p>
          <w:p w14:paraId="3A5D162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20288FB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F1F4C3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7EBC55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A3AB9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68 (-5.75, -5.62)</w:t>
            </w:r>
          </w:p>
          <w:p w14:paraId="59DBE2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04 (-3.32, -2.75)</w:t>
            </w:r>
          </w:p>
          <w:p w14:paraId="6385853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18 (1.06, 1.29)</w:t>
            </w:r>
          </w:p>
          <w:p w14:paraId="1454F96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23 (0.11, 0.3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AF1D85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B0634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821FF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420E4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02BA0D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4C68ED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 (0.76, 0.80)</w:t>
            </w:r>
          </w:p>
          <w:p w14:paraId="0063423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 (1.12, 1.26)</w:t>
            </w:r>
          </w:p>
          <w:p w14:paraId="7AF0567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30 (-4.65, -3.98)</w:t>
            </w:r>
          </w:p>
          <w:p w14:paraId="7131807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7 (-1.87, -1.67)</w:t>
            </w:r>
          </w:p>
        </w:tc>
        <w:tc>
          <w:tcPr>
            <w:tcW w:w="1041" w:type="dxa"/>
          </w:tcPr>
          <w:p w14:paraId="131B86F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21685A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1342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ED8A3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806CA4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EA8F40D" w14:textId="77777777" w:rsidTr="00BE76F6">
        <w:tc>
          <w:tcPr>
            <w:tcW w:w="2776" w:type="dxa"/>
            <w:vAlign w:val="bottom"/>
          </w:tcPr>
          <w:p w14:paraId="326DC8D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ersonal Pronouns</w:t>
            </w:r>
          </w:p>
          <w:p w14:paraId="38BFCD1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act</w:t>
            </w:r>
          </w:p>
          <w:p w14:paraId="312B6FB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Misinformation</w:t>
            </w:r>
          </w:p>
          <w:p w14:paraId="6A69146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Positivity</w:t>
            </w:r>
          </w:p>
          <w:p w14:paraId="5C4055E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Stigma</w:t>
            </w:r>
          </w:p>
        </w:tc>
        <w:tc>
          <w:tcPr>
            <w:tcW w:w="1447" w:type="dxa"/>
            <w:vAlign w:val="bottom"/>
          </w:tcPr>
          <w:p w14:paraId="2B2BAE3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76 (-4.83, -4.69)</w:t>
            </w:r>
          </w:p>
          <w:p w14:paraId="45C782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4 (-2.77, -2.11)</w:t>
            </w:r>
          </w:p>
          <w:p w14:paraId="11E6080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18 (1.08, 1.28)</w:t>
            </w:r>
          </w:p>
          <w:p w14:paraId="40CF79E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1 (-1.42, -1.21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2840F3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F49C18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92F3C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F9FAE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BE60E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3C191C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 (1.28, 1.31)</w:t>
            </w:r>
          </w:p>
          <w:p w14:paraId="1402352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 (1.46, 1.60)</w:t>
            </w:r>
          </w:p>
          <w:p w14:paraId="33BE7D1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.69 (-3.87, -3.53)</w:t>
            </w:r>
          </w:p>
          <w:p w14:paraId="2DD2170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7 (-1.33, -1.21)</w:t>
            </w:r>
          </w:p>
        </w:tc>
        <w:tc>
          <w:tcPr>
            <w:tcW w:w="1041" w:type="dxa"/>
          </w:tcPr>
          <w:p w14:paraId="6FCB27E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FC7F0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45BFE7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83DF2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B8529F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6AFAA70" w14:textId="77777777" w:rsidTr="00BE76F6">
        <w:tc>
          <w:tcPr>
            <w:tcW w:w="2776" w:type="dxa"/>
            <w:vAlign w:val="bottom"/>
          </w:tcPr>
          <w:p w14:paraId="62A77D7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irst Person Singular Pronouns</w:t>
            </w:r>
          </w:p>
          <w:p w14:paraId="4E847FD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Fact</w:t>
            </w:r>
          </w:p>
          <w:p w14:paraId="4C28430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Misinformation</w:t>
            </w:r>
          </w:p>
          <w:p w14:paraId="3F9F3B2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Positivity</w:t>
            </w:r>
          </w:p>
          <w:p w14:paraId="5AAE27E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Stigma</w:t>
            </w:r>
          </w:p>
        </w:tc>
        <w:tc>
          <w:tcPr>
            <w:tcW w:w="1447" w:type="dxa"/>
            <w:vAlign w:val="bottom"/>
          </w:tcPr>
          <w:p w14:paraId="663EB5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02 (-4.15, -3.88)</w:t>
            </w:r>
          </w:p>
          <w:p w14:paraId="0EC963C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1 (-2.33, -1.09)</w:t>
            </w:r>
          </w:p>
          <w:p w14:paraId="5F05C8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11 (2.01, 2.20)</w:t>
            </w:r>
          </w:p>
          <w:p w14:paraId="7BDC212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19 (-3.33, -3.0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6F0128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304BF8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833A39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018792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5ECCA1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8110CE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 (1.76, 1.81)</w:t>
            </w:r>
          </w:p>
          <w:p w14:paraId="5127BC4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4 (1.83, 2.06)</w:t>
            </w:r>
          </w:p>
          <w:p w14:paraId="7C6EAD8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73 (-2.79, -2.67)</w:t>
            </w:r>
          </w:p>
          <w:p w14:paraId="3D042E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5 (-0.19, -0.12)</w:t>
            </w:r>
          </w:p>
        </w:tc>
        <w:tc>
          <w:tcPr>
            <w:tcW w:w="1041" w:type="dxa"/>
            <w:vAlign w:val="bottom"/>
          </w:tcPr>
          <w:p w14:paraId="64665A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59D1F9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7D2087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F9BE6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ADDB68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FE4BC15" w14:textId="77777777" w:rsidTr="00BE76F6">
        <w:tc>
          <w:tcPr>
            <w:tcW w:w="2776" w:type="dxa"/>
            <w:vAlign w:val="bottom"/>
          </w:tcPr>
          <w:p w14:paraId="2C2A656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irst Person Plural Pronouns</w:t>
            </w:r>
          </w:p>
          <w:p w14:paraId="7181DF2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Fact</w:t>
            </w:r>
          </w:p>
          <w:p w14:paraId="1E5B1C8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Misinformation</w:t>
            </w:r>
          </w:p>
          <w:p w14:paraId="28636CB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Positivity</w:t>
            </w:r>
          </w:p>
          <w:p w14:paraId="094FAA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Stigma</w:t>
            </w:r>
          </w:p>
        </w:tc>
        <w:tc>
          <w:tcPr>
            <w:tcW w:w="1447" w:type="dxa"/>
            <w:vAlign w:val="bottom"/>
          </w:tcPr>
          <w:p w14:paraId="5041B6C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7 (-1.78, -1.55)</w:t>
            </w:r>
          </w:p>
          <w:p w14:paraId="040CDB7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41 (1.04, 1.78)</w:t>
            </w:r>
          </w:p>
          <w:p w14:paraId="7C4D07E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83 (-3.18, -2.48)</w:t>
            </w:r>
          </w:p>
          <w:p w14:paraId="3235EDC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8 (-2.00, -1.5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9F0E87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A1284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366A57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3E6B9A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56BD81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54E91B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0.01, 0.07)</w:t>
            </w:r>
          </w:p>
          <w:p w14:paraId="1239411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 (-0.63, -0.44)</w:t>
            </w:r>
          </w:p>
          <w:p w14:paraId="39831C3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(0.79, 0.97)</w:t>
            </w:r>
          </w:p>
          <w:p w14:paraId="75DE7C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5 (-0.20, -0.09)</w:t>
            </w:r>
          </w:p>
        </w:tc>
        <w:tc>
          <w:tcPr>
            <w:tcW w:w="1041" w:type="dxa"/>
          </w:tcPr>
          <w:p w14:paraId="73653EA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E2233D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7</w:t>
            </w:r>
          </w:p>
          <w:p w14:paraId="512A78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5623F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520A19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3D09973" w14:textId="77777777" w:rsidTr="00BE76F6">
        <w:tc>
          <w:tcPr>
            <w:tcW w:w="2776" w:type="dxa"/>
            <w:vAlign w:val="bottom"/>
          </w:tcPr>
          <w:p w14:paraId="1510466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Second Person Pronouns</w:t>
            </w:r>
          </w:p>
          <w:p w14:paraId="2C68951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Fact</w:t>
            </w:r>
          </w:p>
          <w:p w14:paraId="432B458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Misinformation</w:t>
            </w:r>
          </w:p>
          <w:p w14:paraId="6E17272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Positivity</w:t>
            </w:r>
          </w:p>
          <w:p w14:paraId="0945FE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Stigma</w:t>
            </w:r>
          </w:p>
        </w:tc>
        <w:tc>
          <w:tcPr>
            <w:tcW w:w="1447" w:type="dxa"/>
            <w:vAlign w:val="bottom"/>
          </w:tcPr>
          <w:p w14:paraId="5D442D8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00 (-2.11, -1.90)</w:t>
            </w:r>
          </w:p>
          <w:p w14:paraId="1B93BC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3 (-0.62, 0.57)</w:t>
            </w:r>
          </w:p>
          <w:p w14:paraId="0DACE1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2 (-2.43, -2.02)</w:t>
            </w:r>
          </w:p>
          <w:p w14:paraId="3C4EC0D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4 (-1.50, -1.1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448F55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DF7C58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624A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41</w:t>
            </w:r>
          </w:p>
          <w:p w14:paraId="36C8451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C10094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E41CFC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18, 0.22)</w:t>
            </w:r>
          </w:p>
          <w:p w14:paraId="4DCCC1F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 (0.74, 0.97)</w:t>
            </w:r>
          </w:p>
          <w:p w14:paraId="433ABF5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-0.04, 0.05)</w:t>
            </w:r>
          </w:p>
          <w:p w14:paraId="3FCAF1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6 (-0.89, -0.82)</w:t>
            </w:r>
          </w:p>
        </w:tc>
        <w:tc>
          <w:tcPr>
            <w:tcW w:w="1041" w:type="dxa"/>
          </w:tcPr>
          <w:p w14:paraId="679048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535E4E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9BD4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842767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883</w:t>
            </w:r>
          </w:p>
          <w:p w14:paraId="68C836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EBB8A42" w14:textId="77777777" w:rsidTr="00BE76F6">
        <w:tc>
          <w:tcPr>
            <w:tcW w:w="2776" w:type="dxa"/>
            <w:vAlign w:val="bottom"/>
          </w:tcPr>
          <w:p w14:paraId="549BC35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Third Person Singular Pronouns</w:t>
            </w:r>
          </w:p>
          <w:p w14:paraId="76A1D66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Fact</w:t>
            </w:r>
          </w:p>
          <w:p w14:paraId="39AAA8D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Misinformation</w:t>
            </w:r>
          </w:p>
          <w:p w14:paraId="631C63A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Positivity</w:t>
            </w:r>
          </w:p>
          <w:p w14:paraId="5328AB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Stigma</w:t>
            </w:r>
          </w:p>
        </w:tc>
        <w:tc>
          <w:tcPr>
            <w:tcW w:w="1447" w:type="dxa"/>
            <w:vAlign w:val="bottom"/>
          </w:tcPr>
          <w:p w14:paraId="5A419A4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53 (-3.84, -3.23)</w:t>
            </w:r>
          </w:p>
          <w:p w14:paraId="21C914D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52 (-1.10, 2.13)</w:t>
            </w:r>
          </w:p>
          <w:p w14:paraId="3A31AE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47 (-3.82, -3.12)</w:t>
            </w:r>
          </w:p>
          <w:p w14:paraId="1EFADD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5 (-2.88, -2.4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922C8D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680A8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0D08E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56</w:t>
            </w:r>
          </w:p>
          <w:p w14:paraId="0BFEA3A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2D8C34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0C8B94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 (2.07, 2.18)</w:t>
            </w:r>
          </w:p>
          <w:p w14:paraId="7F780ED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7 (2.30, 2.87)</w:t>
            </w:r>
          </w:p>
          <w:p w14:paraId="3BDE1D3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 (0.79, 0.92)</w:t>
            </w:r>
          </w:p>
          <w:p w14:paraId="531433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 ( -0.20, -0.11)</w:t>
            </w:r>
          </w:p>
        </w:tc>
        <w:tc>
          <w:tcPr>
            <w:tcW w:w="1041" w:type="dxa"/>
            <w:vAlign w:val="bottom"/>
          </w:tcPr>
          <w:p w14:paraId="48F86D8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D8E46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62CFB8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6B9486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D1C38C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31613E5" w14:textId="77777777" w:rsidTr="00BE76F6">
        <w:tc>
          <w:tcPr>
            <w:tcW w:w="2776" w:type="dxa"/>
            <w:vAlign w:val="bottom"/>
          </w:tcPr>
          <w:p w14:paraId="1BB3B68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Third Person Plural Pronouns</w:t>
            </w:r>
          </w:p>
          <w:p w14:paraId="586E4DD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Fact</w:t>
            </w:r>
          </w:p>
          <w:p w14:paraId="1AADAB3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Misinformation</w:t>
            </w:r>
          </w:p>
          <w:p w14:paraId="138E42F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Positivity</w:t>
            </w:r>
          </w:p>
          <w:p w14:paraId="53AB930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     Stigma</w:t>
            </w:r>
          </w:p>
        </w:tc>
        <w:tc>
          <w:tcPr>
            <w:tcW w:w="1447" w:type="dxa"/>
            <w:vAlign w:val="bottom"/>
          </w:tcPr>
          <w:p w14:paraId="7833A4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56 (-1.64, -1.47)</w:t>
            </w:r>
          </w:p>
          <w:p w14:paraId="70291E8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75 (0.30, 1.19)</w:t>
            </w:r>
          </w:p>
          <w:p w14:paraId="7485D81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73 (-2.96, -2.50)</w:t>
            </w:r>
          </w:p>
          <w:p w14:paraId="4DBF04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8 (-0.88, -0.6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40C4F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752D2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5C42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 xml:space="preserve"> .001</w:t>
            </w:r>
          </w:p>
          <w:p w14:paraId="3172DB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E600A8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581880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18, 0.22)</w:t>
            </w:r>
          </w:p>
          <w:p w14:paraId="354B84D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 (0.58, 0.82)</w:t>
            </w:r>
          </w:p>
          <w:p w14:paraId="2D33732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 (0.73, 0.85)</w:t>
            </w:r>
          </w:p>
          <w:p w14:paraId="29D5C3F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3 (-1.37, -1.30)</w:t>
            </w:r>
          </w:p>
        </w:tc>
        <w:tc>
          <w:tcPr>
            <w:tcW w:w="1041" w:type="dxa"/>
          </w:tcPr>
          <w:p w14:paraId="08CA92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E52AC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4A173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0D530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DABCE4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BC34B6F" w14:textId="77777777" w:rsidTr="00BE76F6">
        <w:tc>
          <w:tcPr>
            <w:tcW w:w="2776" w:type="dxa"/>
            <w:vAlign w:val="bottom"/>
          </w:tcPr>
          <w:p w14:paraId="310633C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Impersonal Pronouns</w:t>
            </w:r>
          </w:p>
          <w:p w14:paraId="55FC147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act</w:t>
            </w:r>
          </w:p>
          <w:p w14:paraId="42A99FD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Misinformation</w:t>
            </w:r>
          </w:p>
          <w:p w14:paraId="00653AE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Positivity</w:t>
            </w:r>
          </w:p>
          <w:p w14:paraId="469123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Stigma</w:t>
            </w:r>
          </w:p>
        </w:tc>
        <w:tc>
          <w:tcPr>
            <w:tcW w:w="1447" w:type="dxa"/>
            <w:vAlign w:val="bottom"/>
          </w:tcPr>
          <w:p w14:paraId="490AF9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55 (-1.60, -1.50)</w:t>
            </w:r>
          </w:p>
          <w:p w14:paraId="451961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26 (1.02, 1.49)</w:t>
            </w:r>
          </w:p>
          <w:p w14:paraId="79CABEC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9 (-2.68, -2.49)</w:t>
            </w:r>
          </w:p>
          <w:p w14:paraId="7205E4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13 (-1.22, -1.04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7185D6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CC3D00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F1031F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59F55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52633B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59AF24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6 (-0.17, -0.14)</w:t>
            </w:r>
          </w:p>
          <w:p w14:paraId="644CB4B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 (0.30, 0.43)</w:t>
            </w:r>
          </w:p>
          <w:p w14:paraId="6DBD385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 (-0.44, -0.37)</w:t>
            </w:r>
          </w:p>
          <w:p w14:paraId="0F27C22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3 (-1.17, -1.09)</w:t>
            </w:r>
          </w:p>
        </w:tc>
        <w:tc>
          <w:tcPr>
            <w:tcW w:w="1041" w:type="dxa"/>
          </w:tcPr>
          <w:p w14:paraId="0350ADA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921FAA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79A2B4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07BBD6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61EEEF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8A1B512" w14:textId="77777777" w:rsidTr="00BE76F6">
        <w:tc>
          <w:tcPr>
            <w:tcW w:w="2776" w:type="dxa"/>
            <w:vAlign w:val="bottom"/>
          </w:tcPr>
          <w:p w14:paraId="4E31ADE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rticles</w:t>
            </w:r>
          </w:p>
          <w:p w14:paraId="62E942D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29B54C3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B393F8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E4719A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8B0D07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89 (-0.94, -0.85)</w:t>
            </w:r>
          </w:p>
          <w:p w14:paraId="5239940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31 (2.14, 2.48)</w:t>
            </w:r>
          </w:p>
          <w:p w14:paraId="05EFEE7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90 (-2.99, -2.82)</w:t>
            </w:r>
          </w:p>
          <w:p w14:paraId="609C07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7 (-2.35, -2.1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CDD48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02162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BDEE54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10E306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862C8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0B04A4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 (-0.48, -0.44)</w:t>
            </w:r>
          </w:p>
          <w:p w14:paraId="261F5A9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9 (-0.57, -0.42)</w:t>
            </w:r>
          </w:p>
          <w:p w14:paraId="1BE3BA5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7 (-0.60, -0.53)</w:t>
            </w:r>
          </w:p>
          <w:p w14:paraId="0A70B5D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3 (-0.77, -0.69)</w:t>
            </w:r>
          </w:p>
        </w:tc>
        <w:tc>
          <w:tcPr>
            <w:tcW w:w="1041" w:type="dxa"/>
            <w:vAlign w:val="bottom"/>
          </w:tcPr>
          <w:p w14:paraId="20FD08E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64C72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DCDDD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DA824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68A09A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01CF41F" w14:textId="77777777" w:rsidTr="00BE76F6">
        <w:tc>
          <w:tcPr>
            <w:tcW w:w="2776" w:type="dxa"/>
            <w:vAlign w:val="bottom"/>
          </w:tcPr>
          <w:p w14:paraId="5EAC462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repositions</w:t>
            </w:r>
          </w:p>
          <w:p w14:paraId="120D605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2635358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6253730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670BE7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E47BCC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12257E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44 (0.39, 0.49)</w:t>
            </w:r>
          </w:p>
          <w:p w14:paraId="5D929CB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70 (0.50, 0.90)</w:t>
            </w:r>
          </w:p>
          <w:p w14:paraId="5C9419D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30 (0.20, 0.39)</w:t>
            </w:r>
          </w:p>
          <w:p w14:paraId="38B007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28 (-1.38, -1.1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418BA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3A5A6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50128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88D49E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F59B36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F4574D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5 (-1.38, -1.31)</w:t>
            </w:r>
          </w:p>
          <w:p w14:paraId="26A0ACA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0 (-0.29, -0.11)</w:t>
            </w:r>
          </w:p>
          <w:p w14:paraId="7D0B89C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0 (-2.25, -2.00)</w:t>
            </w:r>
          </w:p>
          <w:p w14:paraId="3EB2A49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1 (-1.38, -1.24)</w:t>
            </w:r>
          </w:p>
        </w:tc>
        <w:tc>
          <w:tcPr>
            <w:tcW w:w="1041" w:type="dxa"/>
            <w:vAlign w:val="bottom"/>
          </w:tcPr>
          <w:p w14:paraId="6660048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C9B5FB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FB344F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6AC4D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A0EAD5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0717CACA" w14:textId="77777777" w:rsidTr="00BE76F6">
        <w:tc>
          <w:tcPr>
            <w:tcW w:w="2776" w:type="dxa"/>
            <w:vAlign w:val="bottom"/>
          </w:tcPr>
          <w:p w14:paraId="41CDF2F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uxiliary Verbs</w:t>
            </w:r>
          </w:p>
          <w:p w14:paraId="14F0012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668C07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BAD18E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AA252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031C2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3 (-2.28, -2.18)</w:t>
            </w:r>
          </w:p>
          <w:p w14:paraId="5FF1B2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55 (0.33, 0.77)</w:t>
            </w:r>
          </w:p>
          <w:p w14:paraId="565E6B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99 (-1.10, -0.89)</w:t>
            </w:r>
          </w:p>
          <w:p w14:paraId="7F5E7D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8 (-1.79, -1.5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7041F2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42C288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D1CC6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3F4FA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830202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94DF13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5 (-0.68, -0.63)</w:t>
            </w:r>
          </w:p>
          <w:p w14:paraId="3E2B0F7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 (-0.86, -0.62)</w:t>
            </w:r>
          </w:p>
          <w:p w14:paraId="14FDFFD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21 (-2.32, -2.09)</w:t>
            </w:r>
          </w:p>
          <w:p w14:paraId="6F4D5F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5 (-1.53, -1.37)</w:t>
            </w:r>
          </w:p>
        </w:tc>
        <w:tc>
          <w:tcPr>
            <w:tcW w:w="1041" w:type="dxa"/>
            <w:vAlign w:val="bottom"/>
          </w:tcPr>
          <w:p w14:paraId="0651F36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0F24E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AAF71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7A1BC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2CE15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B7324E0" w14:textId="77777777" w:rsidTr="00BE76F6">
        <w:tc>
          <w:tcPr>
            <w:tcW w:w="2776" w:type="dxa"/>
            <w:vAlign w:val="bottom"/>
          </w:tcPr>
          <w:p w14:paraId="36CB6DF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Common Adverbs</w:t>
            </w:r>
          </w:p>
          <w:p w14:paraId="35467A9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6BDAC9B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379C59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19E877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9C027B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9 (-2.05, -1.93)</w:t>
            </w:r>
          </w:p>
          <w:p w14:paraId="4BBF790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90 (0.60, 1.19)</w:t>
            </w:r>
          </w:p>
          <w:p w14:paraId="0B92150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7 (-1.47, -1.27)</w:t>
            </w:r>
          </w:p>
          <w:p w14:paraId="7E3E46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8 (-2.08, -1.8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62742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B24CB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DB0B5B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F380D2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45DDC7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FDEF99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03, 0.06)</w:t>
            </w:r>
          </w:p>
          <w:p w14:paraId="581A49E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 (0.82, 0.95)</w:t>
            </w:r>
          </w:p>
          <w:p w14:paraId="039235B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9 (-1.23, -1.15)</w:t>
            </w:r>
          </w:p>
          <w:p w14:paraId="1B230DD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7 (-0.91, -0.83)</w:t>
            </w:r>
          </w:p>
        </w:tc>
        <w:tc>
          <w:tcPr>
            <w:tcW w:w="1041" w:type="dxa"/>
          </w:tcPr>
          <w:p w14:paraId="2AD798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BF2D5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DF5178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E940D8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0D6CC9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4A2D0DA" w14:textId="77777777" w:rsidTr="00BE76F6">
        <w:tc>
          <w:tcPr>
            <w:tcW w:w="2776" w:type="dxa"/>
            <w:vAlign w:val="bottom"/>
          </w:tcPr>
          <w:p w14:paraId="0B5AA0C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Conjunctions</w:t>
            </w:r>
          </w:p>
          <w:p w14:paraId="2ED6F8C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081338F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647C746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58A811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D880C6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80 (-0.84, -0.75)</w:t>
            </w:r>
          </w:p>
          <w:p w14:paraId="674FACB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9 (-0.30, 0.13)</w:t>
            </w:r>
          </w:p>
          <w:p w14:paraId="76A1F3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28 (-0.36, -0.20)</w:t>
            </w:r>
          </w:p>
          <w:p w14:paraId="3E11C0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21 (-0.30, -0.1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A03A93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9809CC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60B04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462</w:t>
            </w:r>
          </w:p>
          <w:p w14:paraId="0FCA31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ADCB6E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062C33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6 (-0.68, -0.64)</w:t>
            </w:r>
          </w:p>
          <w:p w14:paraId="47E71CD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 (0.59, 0.72)</w:t>
            </w:r>
          </w:p>
          <w:p w14:paraId="084B6A5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4 (-2.52, -2.35)</w:t>
            </w:r>
          </w:p>
          <w:p w14:paraId="503B181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5 (-1.82, -1.69)</w:t>
            </w:r>
          </w:p>
        </w:tc>
        <w:tc>
          <w:tcPr>
            <w:tcW w:w="1041" w:type="dxa"/>
          </w:tcPr>
          <w:p w14:paraId="06191D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C8F7E3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7E9F59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57EC9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C16E02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97247CC" w14:textId="77777777" w:rsidTr="00BE76F6">
        <w:tc>
          <w:tcPr>
            <w:tcW w:w="2776" w:type="dxa"/>
            <w:vAlign w:val="bottom"/>
          </w:tcPr>
          <w:p w14:paraId="1532FF0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Negations</w:t>
            </w:r>
          </w:p>
          <w:p w14:paraId="606DB1F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6B511A1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162912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D67C3B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0CBF3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9 (-1.86, -1.73)</w:t>
            </w:r>
          </w:p>
          <w:p w14:paraId="5B4C8C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92 (1.66, 2.18)</w:t>
            </w:r>
          </w:p>
          <w:p w14:paraId="22B6B7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7 (-2.78, -2.56)</w:t>
            </w:r>
          </w:p>
          <w:p w14:paraId="56A03D2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35 (-2.45, -2.2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C560E0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C640F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A946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A05E7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FA007A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95187B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 (0.35, 0.39)</w:t>
            </w:r>
          </w:p>
          <w:p w14:paraId="37D0B50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 (0.03, 0.17)</w:t>
            </w:r>
          </w:p>
          <w:p w14:paraId="5CBE7C5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 (-0.64, -0.57)</w:t>
            </w:r>
          </w:p>
          <w:p w14:paraId="12B47CB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4 (-0.88, -0.81)</w:t>
            </w:r>
          </w:p>
        </w:tc>
        <w:tc>
          <w:tcPr>
            <w:tcW w:w="1041" w:type="dxa"/>
          </w:tcPr>
          <w:p w14:paraId="3121E0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B9E70C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859526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6</w:t>
            </w:r>
          </w:p>
          <w:p w14:paraId="65BAA6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4A217A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429916C" w14:textId="77777777" w:rsidTr="00BE76F6">
        <w:tc>
          <w:tcPr>
            <w:tcW w:w="2776" w:type="dxa"/>
            <w:vAlign w:val="bottom"/>
          </w:tcPr>
          <w:p w14:paraId="503926B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Other Grammar</w:t>
            </w:r>
          </w:p>
        </w:tc>
        <w:tc>
          <w:tcPr>
            <w:tcW w:w="1447" w:type="dxa"/>
            <w:vAlign w:val="bottom"/>
          </w:tcPr>
          <w:p w14:paraId="3B8E160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4EF566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CD22A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041" w:type="dxa"/>
          </w:tcPr>
          <w:p w14:paraId="25AF610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</w:tr>
      <w:tr w:rsidR="00B14EED" w:rsidRPr="00290555" w14:paraId="6532A4B8" w14:textId="77777777" w:rsidTr="00BE76F6">
        <w:tc>
          <w:tcPr>
            <w:tcW w:w="2776" w:type="dxa"/>
            <w:vAlign w:val="bottom"/>
          </w:tcPr>
          <w:p w14:paraId="59BCB43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 xml:space="preserve">     Regular Verbs</w:t>
            </w:r>
          </w:p>
          <w:p w14:paraId="3759EBC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0FB8318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850CCE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ED190F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8B3EFF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47 (-4.53, -4.40)</w:t>
            </w:r>
          </w:p>
          <w:p w14:paraId="7A087C3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27 (-1.53, -1.01)</w:t>
            </w:r>
          </w:p>
          <w:p w14:paraId="329316E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84 (1.71, 1.96)</w:t>
            </w:r>
          </w:p>
          <w:p w14:paraId="4FE1DD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8 (-0.21, 0.0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6FB6BF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668BA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AC27C5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22A024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0A65FB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48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9B2EE5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8 (-0.42, -0.35)</w:t>
            </w:r>
          </w:p>
          <w:p w14:paraId="706E209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3 (-1.14, -0.74)</w:t>
            </w:r>
          </w:p>
          <w:p w14:paraId="4BE47E3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80 (-5.53, -4.21)</w:t>
            </w:r>
          </w:p>
          <w:p w14:paraId="17CBFE7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74 (-2.99, -2.51)</w:t>
            </w:r>
          </w:p>
        </w:tc>
        <w:tc>
          <w:tcPr>
            <w:tcW w:w="1041" w:type="dxa"/>
          </w:tcPr>
          <w:p w14:paraId="07ED20C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F1013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6CC6D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B9B868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884440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9D8D5B5" w14:textId="77777777" w:rsidTr="00BE76F6">
        <w:tc>
          <w:tcPr>
            <w:tcW w:w="2776" w:type="dxa"/>
            <w:vAlign w:val="bottom"/>
          </w:tcPr>
          <w:p w14:paraId="62E6216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djectives</w:t>
            </w:r>
          </w:p>
          <w:p w14:paraId="319D32B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6B00B7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AB5DFA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E50EAE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150310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42 (0.37, 0.47)</w:t>
            </w:r>
          </w:p>
          <w:p w14:paraId="0C74B6B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65 (1.39, 1.92)</w:t>
            </w:r>
          </w:p>
          <w:p w14:paraId="7492BC5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4 (-1.45, -1.24)</w:t>
            </w:r>
          </w:p>
          <w:p w14:paraId="3C50F7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0 (-1.41, -1.2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933E0D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6463F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FF820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CF474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91A414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F46696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 (-0.77, -0.73)</w:t>
            </w:r>
          </w:p>
          <w:p w14:paraId="3B475C6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 (0.21, 0.34)</w:t>
            </w:r>
          </w:p>
          <w:p w14:paraId="3BAFD0A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6 (-1.40, -1.31)</w:t>
            </w:r>
          </w:p>
          <w:p w14:paraId="62E461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9 (-1.14, -1.05)</w:t>
            </w:r>
          </w:p>
        </w:tc>
        <w:tc>
          <w:tcPr>
            <w:tcW w:w="1041" w:type="dxa"/>
          </w:tcPr>
          <w:p w14:paraId="6E72974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D227B4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EDF14D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F2FB7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49CAE5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2C74EC5" w14:textId="77777777" w:rsidTr="00BE76F6">
        <w:tc>
          <w:tcPr>
            <w:tcW w:w="2776" w:type="dxa"/>
            <w:vAlign w:val="bottom"/>
          </w:tcPr>
          <w:p w14:paraId="3E8B70F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Comparatives</w:t>
            </w:r>
          </w:p>
          <w:p w14:paraId="067AC43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2EC6938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13166D3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E67F8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5A698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11 (0.06, 0.16)</w:t>
            </w:r>
          </w:p>
          <w:p w14:paraId="733ECF4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30 (2.02, 2.58)</w:t>
            </w:r>
          </w:p>
          <w:p w14:paraId="4BA27BE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1 (-1.81, -1.61)</w:t>
            </w:r>
          </w:p>
          <w:p w14:paraId="337763A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13 (-2.24, -2.0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63682E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44919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373BD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A354C3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9B9BE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5C3DF2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 (-0.65, -0.62)</w:t>
            </w:r>
          </w:p>
          <w:p w14:paraId="1654054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 (0.14, 0.28)</w:t>
            </w:r>
          </w:p>
          <w:p w14:paraId="305C2EA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8 (-1.01, -0.95)</w:t>
            </w:r>
          </w:p>
          <w:p w14:paraId="5B772BD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 (-0.67, -0.60)</w:t>
            </w:r>
          </w:p>
        </w:tc>
        <w:tc>
          <w:tcPr>
            <w:tcW w:w="1041" w:type="dxa"/>
          </w:tcPr>
          <w:p w14:paraId="05D9A92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A3B13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756204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E202B3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327A3E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4492685" w14:textId="77777777" w:rsidTr="00BE76F6">
        <w:tc>
          <w:tcPr>
            <w:tcW w:w="2776" w:type="dxa"/>
            <w:vAlign w:val="bottom"/>
          </w:tcPr>
          <w:p w14:paraId="6325DFD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Interrogatives</w:t>
            </w:r>
          </w:p>
          <w:p w14:paraId="3F081F5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5A6C18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95AC34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A02BBA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5E60AB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3 (-1.38, -1.27)</w:t>
            </w:r>
          </w:p>
          <w:p w14:paraId="053559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62 (1.31, 1.92)</w:t>
            </w:r>
          </w:p>
          <w:p w14:paraId="6AC039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8 (-2.38, -2.19)</w:t>
            </w:r>
          </w:p>
          <w:p w14:paraId="6B6D59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53 (-1.62, -1.4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D08A3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F6F008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073C5D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4795C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ED369A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F89AE1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18, 0.22)</w:t>
            </w:r>
          </w:p>
          <w:p w14:paraId="6FE8BAE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 (0.74, 0.93)</w:t>
            </w:r>
          </w:p>
          <w:p w14:paraId="4E5787F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 (-0.31, -0.24)</w:t>
            </w:r>
          </w:p>
          <w:p w14:paraId="0F06CF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1 (-0.94, -0.87)</w:t>
            </w:r>
          </w:p>
        </w:tc>
        <w:tc>
          <w:tcPr>
            <w:tcW w:w="1041" w:type="dxa"/>
          </w:tcPr>
          <w:p w14:paraId="1350DF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0ABFBB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0E55DA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A476B6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0F0E3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9088CDE" w14:textId="77777777" w:rsidTr="00BE76F6">
        <w:tc>
          <w:tcPr>
            <w:tcW w:w="2776" w:type="dxa"/>
            <w:vAlign w:val="bottom"/>
          </w:tcPr>
          <w:p w14:paraId="155793F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Numbers</w:t>
            </w:r>
          </w:p>
          <w:p w14:paraId="5BD4F1F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352FB7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7185548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230797A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551C3E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36 (0.27, 0.44)</w:t>
            </w:r>
          </w:p>
          <w:p w14:paraId="5CD52D6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11 (0.68, 1.54)</w:t>
            </w:r>
          </w:p>
          <w:p w14:paraId="793C13D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3 (-2.68, -2.38)</w:t>
            </w:r>
          </w:p>
          <w:p w14:paraId="10D24B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02(-4.23, -3.8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EAABF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771AA0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E948B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3C83A6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375ED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E20087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2 (-0.34, -0.30)</w:t>
            </w:r>
          </w:p>
          <w:p w14:paraId="2DF1847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12, 0.28)</w:t>
            </w:r>
          </w:p>
          <w:p w14:paraId="25747F5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8 (-0.82, -0.75)</w:t>
            </w:r>
          </w:p>
          <w:p w14:paraId="0146BEF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 (0.05, 0.13)</w:t>
            </w:r>
          </w:p>
        </w:tc>
        <w:tc>
          <w:tcPr>
            <w:tcW w:w="1041" w:type="dxa"/>
          </w:tcPr>
          <w:p w14:paraId="1219F68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9148F1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4C21AB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88C1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A7DD9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737F8B7" w14:textId="77777777" w:rsidTr="00BE76F6">
        <w:tc>
          <w:tcPr>
            <w:tcW w:w="2776" w:type="dxa"/>
            <w:vAlign w:val="bottom"/>
          </w:tcPr>
          <w:p w14:paraId="6810F09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Quantifiers</w:t>
            </w:r>
          </w:p>
          <w:p w14:paraId="6CEAF02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0C0BE87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3FE16D5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62CEC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48990F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36 (-0.41, -0.32)</w:t>
            </w:r>
          </w:p>
          <w:p w14:paraId="6C8B4A4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95 (1.73, 2.17)</w:t>
            </w:r>
          </w:p>
          <w:p w14:paraId="36ACFA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2 (-2.01, -1.83)</w:t>
            </w:r>
          </w:p>
          <w:p w14:paraId="25068AB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1 (-1.80, -1.6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7040C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172E11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F32C68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9F76E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444F0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3DB09D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7 (-0.59, -0.56)</w:t>
            </w:r>
          </w:p>
          <w:p w14:paraId="551545D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 (-0.09, 0.05)</w:t>
            </w:r>
          </w:p>
          <w:p w14:paraId="2C25F11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 (-0.75, -0.68)</w:t>
            </w:r>
          </w:p>
          <w:p w14:paraId="469E2BC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9 (-0.82, -0.76)</w:t>
            </w:r>
          </w:p>
        </w:tc>
        <w:tc>
          <w:tcPr>
            <w:tcW w:w="1041" w:type="dxa"/>
          </w:tcPr>
          <w:p w14:paraId="3D03901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CBBD82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D5F946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659</w:t>
            </w:r>
          </w:p>
          <w:p w14:paraId="36CC02A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B8EFAC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72EBF77" w14:textId="77777777" w:rsidTr="00BE76F6">
        <w:tc>
          <w:tcPr>
            <w:tcW w:w="2776" w:type="dxa"/>
            <w:vAlign w:val="bottom"/>
          </w:tcPr>
          <w:p w14:paraId="494D5C7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Affect Words</w:t>
            </w:r>
          </w:p>
          <w:p w14:paraId="37E064B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3683CDF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79824E2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16FC45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Stigma</w:t>
            </w:r>
          </w:p>
        </w:tc>
        <w:tc>
          <w:tcPr>
            <w:tcW w:w="1447" w:type="dxa"/>
            <w:vAlign w:val="bottom"/>
          </w:tcPr>
          <w:p w14:paraId="66FFF6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3 (-1.38, -1.27)</w:t>
            </w:r>
          </w:p>
          <w:p w14:paraId="049CDA2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23 (0.98, 1.49)</w:t>
            </w:r>
          </w:p>
          <w:p w14:paraId="106928D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4 (-1.74, -1.54)</w:t>
            </w:r>
          </w:p>
          <w:p w14:paraId="2D50757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8 (-0.02, 0.1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2B6C99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95FA52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54EBA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858BD9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F6D62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29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278221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1 (-0.23, -0.20)</w:t>
            </w:r>
          </w:p>
          <w:p w14:paraId="55C0B4F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 (0.26, 0.39)</w:t>
            </w:r>
          </w:p>
          <w:p w14:paraId="5CEAE45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8 (-1.32, -1.24)</w:t>
            </w:r>
          </w:p>
          <w:p w14:paraId="3A47879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1 9-1.96, -1.86)</w:t>
            </w:r>
          </w:p>
        </w:tc>
        <w:tc>
          <w:tcPr>
            <w:tcW w:w="1041" w:type="dxa"/>
          </w:tcPr>
          <w:p w14:paraId="6529BAD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CF0D3A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DF4341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C8007D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6B98BA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8FBD214" w14:textId="77777777" w:rsidTr="00BE76F6">
        <w:tc>
          <w:tcPr>
            <w:tcW w:w="2776" w:type="dxa"/>
            <w:vAlign w:val="bottom"/>
          </w:tcPr>
          <w:p w14:paraId="7773E42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e Emotion</w:t>
            </w:r>
          </w:p>
          <w:p w14:paraId="3403FD7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820781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30AC798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63BF02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31C0023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E2224B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51 (-1.58, -1.45)</w:t>
            </w:r>
          </w:p>
          <w:p w14:paraId="6EE667E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24 (0.90, 1.58)</w:t>
            </w:r>
          </w:p>
          <w:p w14:paraId="182DCFD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43 (-1.52, -1.33)</w:t>
            </w:r>
          </w:p>
          <w:p w14:paraId="308AE5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1 (-1.81, -1.61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B816F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F90E4D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4A7A0C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DD01DF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419F8C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36A9E5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 (-0.04, 0)</w:t>
            </w:r>
          </w:p>
          <w:p w14:paraId="3C48A56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 (0.65, 0.81)</w:t>
            </w:r>
          </w:p>
          <w:p w14:paraId="49FF272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4 (-1.18, -1.11)</w:t>
            </w:r>
          </w:p>
          <w:p w14:paraId="5C8EEEB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8 (-1.01, -0.94)</w:t>
            </w:r>
          </w:p>
        </w:tc>
        <w:tc>
          <w:tcPr>
            <w:tcW w:w="1041" w:type="dxa"/>
          </w:tcPr>
          <w:p w14:paraId="7268EEF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EA490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17</w:t>
            </w:r>
          </w:p>
          <w:p w14:paraId="4A36917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A78820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C2094D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5AD48AF" w14:textId="77777777" w:rsidTr="00BE76F6">
        <w:tc>
          <w:tcPr>
            <w:tcW w:w="2776" w:type="dxa"/>
            <w:vAlign w:val="bottom"/>
          </w:tcPr>
          <w:p w14:paraId="2FB7236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Negative Emotion</w:t>
            </w:r>
          </w:p>
          <w:p w14:paraId="1FD613F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2C8B3A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18A043F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75B32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60A254A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92 (-0.98, -0.86)</w:t>
            </w:r>
          </w:p>
          <w:p w14:paraId="4E95668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84 (1.58, 2.10)</w:t>
            </w:r>
          </w:p>
          <w:p w14:paraId="548A175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7 (-2.67, -2.46)</w:t>
            </w:r>
          </w:p>
          <w:p w14:paraId="50AD37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57 (-0.66, -0.4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03AB2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6E8B5F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8987C8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CEDED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EB6A8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074A3B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 (-0.32, -0.28)</w:t>
            </w:r>
          </w:p>
          <w:p w14:paraId="25B8A44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 (-0.04, 0.09)</w:t>
            </w:r>
          </w:p>
          <w:p w14:paraId="37821B1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1 (-0.74, -0.68)</w:t>
            </w:r>
          </w:p>
          <w:p w14:paraId="15572F0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1 (-1.65, -1.57)</w:t>
            </w:r>
          </w:p>
        </w:tc>
        <w:tc>
          <w:tcPr>
            <w:tcW w:w="1041" w:type="dxa"/>
          </w:tcPr>
          <w:p w14:paraId="4CB322C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F4A68A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49E0D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20</w:t>
            </w:r>
          </w:p>
          <w:p w14:paraId="2E8A65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E6FE4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7AD3A29" w14:textId="77777777" w:rsidTr="00BE76F6">
        <w:tc>
          <w:tcPr>
            <w:tcW w:w="2776" w:type="dxa"/>
            <w:vAlign w:val="bottom"/>
          </w:tcPr>
          <w:p w14:paraId="13CA487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Anxiety</w:t>
            </w:r>
          </w:p>
          <w:p w14:paraId="524A4CC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act</w:t>
            </w:r>
          </w:p>
          <w:p w14:paraId="076F4DF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Misinformation</w:t>
            </w:r>
          </w:p>
          <w:p w14:paraId="540E21D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Positivity</w:t>
            </w:r>
          </w:p>
          <w:p w14:paraId="3D3528A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Stigma</w:t>
            </w:r>
          </w:p>
        </w:tc>
        <w:tc>
          <w:tcPr>
            <w:tcW w:w="1447" w:type="dxa"/>
            <w:vAlign w:val="bottom"/>
          </w:tcPr>
          <w:p w14:paraId="3B651F3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22 (-0.29, -0.15)</w:t>
            </w:r>
          </w:p>
          <w:p w14:paraId="316BD36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99 (1.53, 2.45)</w:t>
            </w:r>
          </w:p>
          <w:p w14:paraId="10990B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5 (-2.01, -1.69)</w:t>
            </w:r>
          </w:p>
          <w:p w14:paraId="5A696FD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49 (-1.65, -1.3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9F427F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6AD92D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BE7C5E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9F3F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94B47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812633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 (-0.92, -0.87)</w:t>
            </w:r>
          </w:p>
          <w:p w14:paraId="3474862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 (0.04, 0.33)</w:t>
            </w:r>
          </w:p>
          <w:p w14:paraId="754B4BD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 (-0.67, -0.56)</w:t>
            </w:r>
          </w:p>
          <w:p w14:paraId="64A9C12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 (-0.68, -0.58)</w:t>
            </w:r>
          </w:p>
        </w:tc>
        <w:tc>
          <w:tcPr>
            <w:tcW w:w="1041" w:type="dxa"/>
          </w:tcPr>
          <w:p w14:paraId="5F6523E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62044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F0299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17</w:t>
            </w:r>
          </w:p>
          <w:p w14:paraId="01D951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90DF64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0B576430" w14:textId="77777777" w:rsidTr="00BE76F6">
        <w:tc>
          <w:tcPr>
            <w:tcW w:w="2776" w:type="dxa"/>
            <w:vAlign w:val="bottom"/>
          </w:tcPr>
          <w:p w14:paraId="4B9D353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Anger</w:t>
            </w:r>
          </w:p>
          <w:p w14:paraId="690F531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act</w:t>
            </w:r>
          </w:p>
          <w:p w14:paraId="0BF4CBC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Misinformation</w:t>
            </w:r>
          </w:p>
          <w:p w14:paraId="493AE41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Positivity</w:t>
            </w:r>
          </w:p>
          <w:p w14:paraId="734C384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Stigma</w:t>
            </w:r>
          </w:p>
        </w:tc>
        <w:tc>
          <w:tcPr>
            <w:tcW w:w="1447" w:type="dxa"/>
            <w:vAlign w:val="bottom"/>
          </w:tcPr>
          <w:p w14:paraId="4E18601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9 (-1.94, -1.63)</w:t>
            </w:r>
          </w:p>
          <w:p w14:paraId="182B8A9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02 (0.47, 1.57)</w:t>
            </w:r>
          </w:p>
          <w:p w14:paraId="597128E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18 (-3.40, -2.96)</w:t>
            </w:r>
          </w:p>
          <w:p w14:paraId="653A585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23 (-1.34, -1.1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A5CE81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93F867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515E56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40EBBB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44556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318C92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 (0.99, 1.06)</w:t>
            </w:r>
          </w:p>
          <w:p w14:paraId="48E9001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 (0.55, 0.80)</w:t>
            </w:r>
          </w:p>
          <w:p w14:paraId="2DB5F51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 (0.12, 0.22)</w:t>
            </w:r>
          </w:p>
          <w:p w14:paraId="388808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5 (-1.88, -1.81)</w:t>
            </w:r>
          </w:p>
        </w:tc>
        <w:tc>
          <w:tcPr>
            <w:tcW w:w="1041" w:type="dxa"/>
          </w:tcPr>
          <w:p w14:paraId="55B49FA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D5EF1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E67E33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2854E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F1DF54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575E46A" w14:textId="77777777" w:rsidTr="00BE76F6">
        <w:tc>
          <w:tcPr>
            <w:tcW w:w="2776" w:type="dxa"/>
            <w:vAlign w:val="bottom"/>
          </w:tcPr>
          <w:p w14:paraId="32AB2C2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adness</w:t>
            </w:r>
          </w:p>
          <w:p w14:paraId="6BCA90A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Fact</w:t>
            </w:r>
          </w:p>
          <w:p w14:paraId="551CAD3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Misinformation</w:t>
            </w:r>
          </w:p>
          <w:p w14:paraId="482CE5C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Positivity</w:t>
            </w:r>
          </w:p>
          <w:p w14:paraId="7D77C6E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     Stigma</w:t>
            </w:r>
          </w:p>
        </w:tc>
        <w:tc>
          <w:tcPr>
            <w:tcW w:w="1447" w:type="dxa"/>
            <w:vAlign w:val="bottom"/>
          </w:tcPr>
          <w:p w14:paraId="7715796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48 (-0.54, -0.41)</w:t>
            </w:r>
          </w:p>
          <w:p w14:paraId="0DE06D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95 (1.55, 2.36)</w:t>
            </w:r>
          </w:p>
          <w:p w14:paraId="75C6F0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44 (-1.54, -1.35)</w:t>
            </w:r>
          </w:p>
          <w:p w14:paraId="6C17F2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3 (-1.77, -1.4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DC3C0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9B77A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EDD2B4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5D139A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69E6C4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6ABBB4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 (-0.61, -0.57)</w:t>
            </w:r>
          </w:p>
          <w:p w14:paraId="253B649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 (0.20, 0.45)</w:t>
            </w:r>
          </w:p>
          <w:p w14:paraId="728E9C4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9 (-1.63, -1.56)</w:t>
            </w:r>
          </w:p>
          <w:p w14:paraId="640DCB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5 (-0.60, -0.50)</w:t>
            </w:r>
          </w:p>
        </w:tc>
        <w:tc>
          <w:tcPr>
            <w:tcW w:w="1041" w:type="dxa"/>
          </w:tcPr>
          <w:p w14:paraId="003FE04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D8C5C7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CC4E69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8CE825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56B6E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37FD167" w14:textId="77777777" w:rsidTr="00BE76F6">
        <w:tc>
          <w:tcPr>
            <w:tcW w:w="2776" w:type="dxa"/>
            <w:vAlign w:val="bottom"/>
          </w:tcPr>
          <w:p w14:paraId="26C88F4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Social Words</w:t>
            </w:r>
          </w:p>
          <w:p w14:paraId="772E39D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436CCD4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400C329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2EFD0F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3D37B4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51 (-4.58, -4.44)</w:t>
            </w:r>
          </w:p>
          <w:p w14:paraId="1D183EF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6 (-2.59, -1.94)</w:t>
            </w:r>
          </w:p>
          <w:p w14:paraId="4634DE2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07 (-5.22, -4.91)</w:t>
            </w:r>
          </w:p>
          <w:p w14:paraId="753B562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62 (0.50, 0.7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06439A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003C94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C4C8E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001666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0C195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D93BEF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 (0.30, 0.34)</w:t>
            </w:r>
          </w:p>
          <w:p w14:paraId="08118A5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 (0.91, 1.04)</w:t>
            </w:r>
          </w:p>
          <w:p w14:paraId="23F4A3B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(0.78, 0.84)</w:t>
            </w:r>
          </w:p>
          <w:p w14:paraId="7B3A60B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4 (-2.23, -2.05)</w:t>
            </w:r>
          </w:p>
        </w:tc>
        <w:tc>
          <w:tcPr>
            <w:tcW w:w="1041" w:type="dxa"/>
          </w:tcPr>
          <w:p w14:paraId="099D9B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E74DE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488757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20F536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100B72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7562FD9" w14:textId="77777777" w:rsidTr="00BE76F6">
        <w:tc>
          <w:tcPr>
            <w:tcW w:w="2776" w:type="dxa"/>
            <w:vAlign w:val="bottom"/>
          </w:tcPr>
          <w:p w14:paraId="29911BA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mily</w:t>
            </w:r>
          </w:p>
          <w:p w14:paraId="3EDEED1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093945A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7532211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F2C27C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BFECE9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0 (-1.47, -1.13)</w:t>
            </w:r>
          </w:p>
          <w:p w14:paraId="794853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80 (-0.52, 2.13)</w:t>
            </w:r>
          </w:p>
          <w:p w14:paraId="66C269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95 (-3.22, -2.68)</w:t>
            </w:r>
          </w:p>
          <w:p w14:paraId="4B44483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8 (-2.93, -2.4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593974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A1EB6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73A692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52</w:t>
            </w:r>
          </w:p>
          <w:p w14:paraId="46E127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6AEAE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673423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 (0.66, 0.73)</w:t>
            </w:r>
          </w:p>
          <w:p w14:paraId="7EC0D80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 (1.66, 2.27)</w:t>
            </w:r>
          </w:p>
          <w:p w14:paraId="472B80E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 (0.02, 0.15)</w:t>
            </w:r>
          </w:p>
          <w:p w14:paraId="6AFCA5A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 (-0.17, -0.05)</w:t>
            </w:r>
          </w:p>
        </w:tc>
        <w:tc>
          <w:tcPr>
            <w:tcW w:w="1041" w:type="dxa"/>
          </w:tcPr>
          <w:p w14:paraId="796B2CE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FA5F6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CE203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5BF495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11</w:t>
            </w:r>
          </w:p>
          <w:p w14:paraId="566C64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2996065" w14:textId="77777777" w:rsidTr="00BE76F6">
        <w:tc>
          <w:tcPr>
            <w:tcW w:w="2776" w:type="dxa"/>
            <w:vAlign w:val="bottom"/>
          </w:tcPr>
          <w:p w14:paraId="607667C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riends</w:t>
            </w:r>
          </w:p>
          <w:p w14:paraId="3978363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3C52F5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EB6793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95443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0AB01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5 (-2.16, -1.54)</w:t>
            </w:r>
          </w:p>
          <w:p w14:paraId="7B68CDA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59 (-1.32, 4.50)</w:t>
            </w:r>
          </w:p>
          <w:p w14:paraId="7EA66AA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91 (-3.18, -2.64)</w:t>
            </w:r>
          </w:p>
          <w:p w14:paraId="5156E44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0 (-2.72, -2.2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D8086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6C7297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18DC1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302</w:t>
            </w:r>
          </w:p>
          <w:p w14:paraId="663A742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B8620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3A0955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 (1.84, 2.00)</w:t>
            </w:r>
          </w:p>
          <w:p w14:paraId="128F0F3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9 (2.83, 4.34)</w:t>
            </w:r>
          </w:p>
          <w:p w14:paraId="15468EB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-0.01, 0.13)</w:t>
            </w:r>
          </w:p>
          <w:p w14:paraId="4EDCBF2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4 (-0.49, -0.38)</w:t>
            </w:r>
          </w:p>
        </w:tc>
        <w:tc>
          <w:tcPr>
            <w:tcW w:w="1041" w:type="dxa"/>
          </w:tcPr>
          <w:p w14:paraId="059DB3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E02C76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BA8357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183D3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05</w:t>
            </w:r>
          </w:p>
          <w:p w14:paraId="7FF26F0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1725477" w14:textId="77777777" w:rsidTr="00BE76F6">
        <w:tc>
          <w:tcPr>
            <w:tcW w:w="2776" w:type="dxa"/>
            <w:vAlign w:val="bottom"/>
          </w:tcPr>
          <w:p w14:paraId="2113ACE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 xml:space="preserve">     Female Referents</w:t>
            </w:r>
          </w:p>
          <w:p w14:paraId="0ADBF15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2C6093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725B894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CAF030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114C6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95 (-3.11, -2.80)</w:t>
            </w:r>
          </w:p>
          <w:p w14:paraId="350F8F2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28 (-0.83, 1.39)</w:t>
            </w:r>
          </w:p>
          <w:p w14:paraId="30F40B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44 (-3.73, -3.15)</w:t>
            </w:r>
          </w:p>
          <w:p w14:paraId="1D649EB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0 (-2.58, -2.2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82A9C1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5B2F9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E1F056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640</w:t>
            </w:r>
          </w:p>
          <w:p w14:paraId="171E32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C73186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67D098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(0.92, 0.99)</w:t>
            </w:r>
          </w:p>
          <w:p w14:paraId="65E36AA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 (1.82, 2.24)</w:t>
            </w:r>
          </w:p>
          <w:p w14:paraId="607FE7C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 (0.62, 0.73)</w:t>
            </w:r>
          </w:p>
          <w:p w14:paraId="25ECA0D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 (-0.66, -0.59)</w:t>
            </w:r>
          </w:p>
        </w:tc>
        <w:tc>
          <w:tcPr>
            <w:tcW w:w="1041" w:type="dxa"/>
          </w:tcPr>
          <w:p w14:paraId="01E2BA7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21710D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9EEAE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4A0A8F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27FF1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64EB030" w14:textId="77777777" w:rsidTr="00BE76F6">
        <w:tc>
          <w:tcPr>
            <w:tcW w:w="2776" w:type="dxa"/>
            <w:vAlign w:val="bottom"/>
          </w:tcPr>
          <w:p w14:paraId="4A1F3AD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ale References</w:t>
            </w:r>
          </w:p>
          <w:p w14:paraId="2B21FDD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213D48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DCC49E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13D0C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E277A4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19 (-3.38, -2.99)</w:t>
            </w:r>
          </w:p>
          <w:p w14:paraId="6B8BF7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13 (-2.83, 0.57)</w:t>
            </w:r>
          </w:p>
          <w:p w14:paraId="73B4F7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27 (-4.61, -3.93)</w:t>
            </w:r>
          </w:p>
          <w:p w14:paraId="008956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76 (-4.00, -3.5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FD7B9C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1FFDE2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FFADDC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10</w:t>
            </w:r>
          </w:p>
          <w:p w14:paraId="661B7F7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7F6C33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0AAEE0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 (1.24, 1.31)</w:t>
            </w:r>
          </w:p>
          <w:p w14:paraId="187ADB2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 (2.42, 3.06)</w:t>
            </w:r>
          </w:p>
          <w:p w14:paraId="3C36927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 (0.79, 0.92)</w:t>
            </w:r>
          </w:p>
          <w:p w14:paraId="149D4E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 (-0.06, 0.03)</w:t>
            </w:r>
          </w:p>
        </w:tc>
        <w:tc>
          <w:tcPr>
            <w:tcW w:w="1041" w:type="dxa"/>
          </w:tcPr>
          <w:p w14:paraId="71E5B0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3B49D0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2F9A98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EE893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B5D53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53</w:t>
            </w:r>
          </w:p>
        </w:tc>
      </w:tr>
      <w:tr w:rsidR="00B14EED" w:rsidRPr="00290555" w14:paraId="75918998" w14:textId="77777777" w:rsidTr="00BE76F6">
        <w:tc>
          <w:tcPr>
            <w:tcW w:w="2776" w:type="dxa"/>
            <w:vAlign w:val="bottom"/>
          </w:tcPr>
          <w:p w14:paraId="63C9EC4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Cognitive Processes</w:t>
            </w:r>
          </w:p>
          <w:p w14:paraId="547ABE5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03E4887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7154F36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630BC2D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553F748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10 (-1.17, -1.03)</w:t>
            </w:r>
          </w:p>
          <w:p w14:paraId="7E66032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32 (1.03, 1.62)</w:t>
            </w:r>
          </w:p>
          <w:p w14:paraId="2A94048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6 (-1.90, -1.62)</w:t>
            </w:r>
          </w:p>
          <w:p w14:paraId="0B7D7C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04 (-1.18, -0.9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829268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DB6E38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C43828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4F2DEF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45F86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FCA5DA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 (-0.85, -0.80)</w:t>
            </w:r>
          </w:p>
          <w:p w14:paraId="6178472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2 (-0.31, -0.13)</w:t>
            </w:r>
          </w:p>
          <w:p w14:paraId="5E4EA1C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3 (-1.40, -1.26)</w:t>
            </w:r>
          </w:p>
          <w:p w14:paraId="09A1E7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0 (-1.58, -1.43)</w:t>
            </w:r>
          </w:p>
        </w:tc>
        <w:tc>
          <w:tcPr>
            <w:tcW w:w="1041" w:type="dxa"/>
          </w:tcPr>
          <w:p w14:paraId="234A45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36310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A713D8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5517B1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1EB29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0C61669" w14:textId="77777777" w:rsidTr="00BE76F6">
        <w:tc>
          <w:tcPr>
            <w:tcW w:w="2776" w:type="dxa"/>
            <w:vAlign w:val="bottom"/>
          </w:tcPr>
          <w:p w14:paraId="6B5871D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Insight</w:t>
            </w:r>
          </w:p>
          <w:p w14:paraId="3B136AD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2F5B28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6D0019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4DA28E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0608D2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67 (-0.72, -0.62)</w:t>
            </w:r>
          </w:p>
          <w:p w14:paraId="5313B31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61 (1.39, 1.83)</w:t>
            </w:r>
          </w:p>
          <w:p w14:paraId="35CB1DE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3 (-2.02, -1.84)</w:t>
            </w:r>
          </w:p>
          <w:p w14:paraId="4C45F90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7 (-2.06, -1.8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36EAB6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7B160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ABF05A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D48A83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76A29E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ED79BA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 (-0.43, -0.40)</w:t>
            </w:r>
          </w:p>
          <w:p w14:paraId="607B29B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 (-0.11, 0.03)</w:t>
            </w:r>
          </w:p>
          <w:p w14:paraId="6FFD0A0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9 (-0.82, -0.76)</w:t>
            </w:r>
          </w:p>
          <w:p w14:paraId="5975BA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5 (-0.69, -0.62)</w:t>
            </w:r>
          </w:p>
        </w:tc>
        <w:tc>
          <w:tcPr>
            <w:tcW w:w="1041" w:type="dxa"/>
          </w:tcPr>
          <w:p w14:paraId="14716D7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E80FE9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5B2CB1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28</w:t>
            </w:r>
          </w:p>
          <w:p w14:paraId="0725A64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A685D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D2F4181" w14:textId="77777777" w:rsidTr="00BE76F6">
        <w:tc>
          <w:tcPr>
            <w:tcW w:w="2776" w:type="dxa"/>
            <w:vAlign w:val="bottom"/>
          </w:tcPr>
          <w:p w14:paraId="6A56827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Cause</w:t>
            </w:r>
          </w:p>
          <w:p w14:paraId="13D75A7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47B6FF5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26DB01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508A7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7FEDD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77897B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29 (-0.33, -0.24)</w:t>
            </w:r>
          </w:p>
          <w:p w14:paraId="0861051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3.08 (2.88, 3.28)</w:t>
            </w:r>
          </w:p>
          <w:p w14:paraId="0D0C69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09 (-2.19, -1.99)</w:t>
            </w:r>
          </w:p>
          <w:p w14:paraId="302D4F7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8 (-1.98, -1.7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54ED5C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C6B568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CE37E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E6CEF0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41A8F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9F17F3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5 (-0.66, -0.63)</w:t>
            </w:r>
          </w:p>
          <w:p w14:paraId="50AA2A7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8 (-0.65, -0.52)</w:t>
            </w:r>
          </w:p>
          <w:p w14:paraId="2B2CB82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9 (-0.63, -0.56)</w:t>
            </w:r>
          </w:p>
          <w:p w14:paraId="6DA199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 (-0.78, -0.71)</w:t>
            </w:r>
          </w:p>
        </w:tc>
        <w:tc>
          <w:tcPr>
            <w:tcW w:w="1041" w:type="dxa"/>
            <w:vAlign w:val="bottom"/>
          </w:tcPr>
          <w:p w14:paraId="6B8E257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7416BD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3D367A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03B78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49397B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EEB3464" w14:textId="77777777" w:rsidTr="00BE76F6">
        <w:tc>
          <w:tcPr>
            <w:tcW w:w="2776" w:type="dxa"/>
            <w:vAlign w:val="bottom"/>
          </w:tcPr>
          <w:p w14:paraId="18F0FAC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Discrepancies</w:t>
            </w:r>
          </w:p>
          <w:p w14:paraId="6FD0B8E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553046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CDCFF7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5426C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04287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10 (-1.16, -1.05)</w:t>
            </w:r>
          </w:p>
          <w:p w14:paraId="4343712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59 (1.32, 1.87)</w:t>
            </w:r>
          </w:p>
          <w:p w14:paraId="0D5811C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6 (-2.37, -2.16)</w:t>
            </w:r>
          </w:p>
          <w:p w14:paraId="06AEAC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14 (-2.25, -2.04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618AC3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B9431D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F49003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E9A022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51EA7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29D801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 (-0.03, 0.01)</w:t>
            </w:r>
          </w:p>
          <w:p w14:paraId="2F480BE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 (0.17, 0.33)</w:t>
            </w:r>
          </w:p>
          <w:p w14:paraId="79FCBDE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7 (-0.50, -0.43)</w:t>
            </w:r>
          </w:p>
          <w:p w14:paraId="700E61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1 (-0.64, -0.57)</w:t>
            </w:r>
          </w:p>
        </w:tc>
        <w:tc>
          <w:tcPr>
            <w:tcW w:w="1041" w:type="dxa"/>
          </w:tcPr>
          <w:p w14:paraId="72B3950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E68191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81</w:t>
            </w:r>
          </w:p>
          <w:p w14:paraId="2A98279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A34367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019F5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9D5B9E9" w14:textId="77777777" w:rsidTr="00BE76F6">
        <w:tc>
          <w:tcPr>
            <w:tcW w:w="2776" w:type="dxa"/>
            <w:vAlign w:val="bottom"/>
          </w:tcPr>
          <w:p w14:paraId="5045CFD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Tentativeness</w:t>
            </w:r>
          </w:p>
          <w:p w14:paraId="21428FE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198020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F93010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59BBA7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24C6AC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8A913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96 (-1.02, -0.91)</w:t>
            </w:r>
          </w:p>
          <w:p w14:paraId="294DEEB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58 (0.27, 0.89)</w:t>
            </w:r>
          </w:p>
          <w:p w14:paraId="2DCB8D0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7 (-2.78, -2.56)</w:t>
            </w:r>
          </w:p>
          <w:p w14:paraId="74EE99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3 (-2.03, -1.8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072F24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4C449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940F1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B7F7A3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47FD76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777ABA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 (-0.36, -0.33)</w:t>
            </w:r>
          </w:p>
          <w:p w14:paraId="05016E6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 (0.75, 0.90)</w:t>
            </w:r>
          </w:p>
          <w:p w14:paraId="22F5308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1 (-0.44, -0.38)</w:t>
            </w:r>
          </w:p>
          <w:p w14:paraId="3352522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6 (-0.80, -0.73)</w:t>
            </w:r>
          </w:p>
        </w:tc>
        <w:tc>
          <w:tcPr>
            <w:tcW w:w="1041" w:type="dxa"/>
          </w:tcPr>
          <w:p w14:paraId="782575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00F4F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67AC5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F0960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5C4614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EC3C0B9" w14:textId="77777777" w:rsidTr="00BE76F6">
        <w:tc>
          <w:tcPr>
            <w:tcW w:w="2776" w:type="dxa"/>
            <w:vAlign w:val="bottom"/>
          </w:tcPr>
          <w:p w14:paraId="774A11E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Certainty</w:t>
            </w:r>
          </w:p>
          <w:p w14:paraId="6F9DF18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948D39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19EA1D3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56F031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ED69A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12 (-1.18, -1.06)</w:t>
            </w:r>
          </w:p>
          <w:p w14:paraId="19E627E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71 (1.43, 1.99)</w:t>
            </w:r>
          </w:p>
          <w:p w14:paraId="2D95F4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08 (-2.18, -1.98)</w:t>
            </w:r>
          </w:p>
          <w:p w14:paraId="6CE030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9 (-1.78, -1.5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FADE9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DDE57B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D7297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A5DD5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CE3D0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AC04A8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05, 0.08)</w:t>
            </w:r>
          </w:p>
          <w:p w14:paraId="0DF70D5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 (0.17, 0.34)</w:t>
            </w:r>
          </w:p>
          <w:p w14:paraId="59C740E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3 (-0.67, -0.60)</w:t>
            </w:r>
          </w:p>
          <w:p w14:paraId="4C10F1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5 (-0.99, -0.92)</w:t>
            </w:r>
          </w:p>
        </w:tc>
        <w:tc>
          <w:tcPr>
            <w:tcW w:w="1041" w:type="dxa"/>
          </w:tcPr>
          <w:p w14:paraId="40FF15F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4FB820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FB8D8D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16422E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99AB2A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B51849C" w14:textId="77777777" w:rsidTr="00BE76F6">
        <w:tc>
          <w:tcPr>
            <w:tcW w:w="2776" w:type="dxa"/>
            <w:vAlign w:val="bottom"/>
          </w:tcPr>
          <w:p w14:paraId="36C56B2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Differentiation</w:t>
            </w:r>
          </w:p>
          <w:p w14:paraId="4EAD5B7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6B9AADF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810860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CF224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07286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41 (-1.47, -1.35)</w:t>
            </w:r>
          </w:p>
          <w:p w14:paraId="149442F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95 (0.65, 1.25)</w:t>
            </w:r>
          </w:p>
          <w:p w14:paraId="16D942F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8 (-2.59, -2.36)</w:t>
            </w:r>
          </w:p>
          <w:p w14:paraId="27EBAE2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9 (-2.40, -2.1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7855B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20D3F5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144C6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6737BB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75D43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FE87B5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8 (-0.30, -0.27)</w:t>
            </w:r>
          </w:p>
          <w:p w14:paraId="04D04A5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 (0.39, 0.52)</w:t>
            </w:r>
          </w:p>
          <w:p w14:paraId="45C1AD7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2 (-0.96, -0.89)</w:t>
            </w:r>
          </w:p>
          <w:p w14:paraId="3229C7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5 (-0.88, -0.81)</w:t>
            </w:r>
          </w:p>
        </w:tc>
        <w:tc>
          <w:tcPr>
            <w:tcW w:w="1041" w:type="dxa"/>
          </w:tcPr>
          <w:p w14:paraId="07D9C4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85E6A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933D48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46DE0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6558E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CD81D0F" w14:textId="77777777" w:rsidTr="00BE76F6">
        <w:tc>
          <w:tcPr>
            <w:tcW w:w="2776" w:type="dxa"/>
            <w:vAlign w:val="bottom"/>
          </w:tcPr>
          <w:p w14:paraId="215924F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Perceptual Processes</w:t>
            </w:r>
          </w:p>
          <w:p w14:paraId="73ED19A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69FF409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005EB29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4BF4E48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0CEFDAF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44 (-1.49, -1.38)</w:t>
            </w:r>
          </w:p>
          <w:p w14:paraId="68AF5E3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86 (0.54, 1.19)</w:t>
            </w:r>
          </w:p>
          <w:p w14:paraId="2ABE37D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7 (-1.96, -1.78)</w:t>
            </w:r>
          </w:p>
          <w:p w14:paraId="5E707D4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5 (-2.05, -1.8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C84098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06D707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180F7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A87F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A3FA56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6B903C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-0.02, 0.02)</w:t>
            </w:r>
          </w:p>
          <w:p w14:paraId="22D305A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 (0.81, 0.99)</w:t>
            </w:r>
          </w:p>
          <w:p w14:paraId="148D4E2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3 (-1.07, -1.00)</w:t>
            </w:r>
          </w:p>
          <w:p w14:paraId="0BFD2B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 (-0.73, -0.67)</w:t>
            </w:r>
          </w:p>
        </w:tc>
        <w:tc>
          <w:tcPr>
            <w:tcW w:w="1041" w:type="dxa"/>
          </w:tcPr>
          <w:p w14:paraId="0A79CF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E135B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77</w:t>
            </w:r>
          </w:p>
          <w:p w14:paraId="479BA8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9983FE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0D740A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6BA8294" w14:textId="77777777" w:rsidTr="00BE76F6">
        <w:tc>
          <w:tcPr>
            <w:tcW w:w="2776" w:type="dxa"/>
            <w:vAlign w:val="bottom"/>
          </w:tcPr>
          <w:p w14:paraId="09DFB2D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eeing</w:t>
            </w:r>
          </w:p>
          <w:p w14:paraId="65DD05F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6B3B04C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23473D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14D7F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52A2DB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6 (-1.85, -1.66)</w:t>
            </w:r>
          </w:p>
          <w:p w14:paraId="4E284D7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64 (0.01, 1.26)</w:t>
            </w:r>
          </w:p>
          <w:p w14:paraId="7B31EB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89 (-3.06, -2.72)</w:t>
            </w:r>
          </w:p>
          <w:p w14:paraId="452B7DA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32 (-2.45, -2.1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0804AD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4C48F9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3C4AF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53</w:t>
            </w:r>
          </w:p>
          <w:p w14:paraId="6B9FDEC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F32C47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9A82EC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 (0.47, 0.52)</w:t>
            </w:r>
          </w:p>
          <w:p w14:paraId="141638A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 (1.29, 1.61)</w:t>
            </w:r>
          </w:p>
          <w:p w14:paraId="3388C57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08, 0.18)</w:t>
            </w:r>
          </w:p>
          <w:p w14:paraId="210B91A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4 (-0.58, -0.50)</w:t>
            </w:r>
          </w:p>
        </w:tc>
        <w:tc>
          <w:tcPr>
            <w:tcW w:w="1041" w:type="dxa"/>
          </w:tcPr>
          <w:p w14:paraId="53DEF14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ADB338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65533E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DB5585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10C0F7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1371F3F" w14:textId="77777777" w:rsidTr="00BE76F6">
        <w:tc>
          <w:tcPr>
            <w:tcW w:w="2776" w:type="dxa"/>
            <w:vAlign w:val="bottom"/>
          </w:tcPr>
          <w:p w14:paraId="2C3037A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Hearing</w:t>
            </w:r>
          </w:p>
          <w:p w14:paraId="50D35A2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7377B1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67AF0A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56F572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B6FC2F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20 (-1.32, -1.07)</w:t>
            </w:r>
          </w:p>
          <w:p w14:paraId="59968BD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84 (1.21, 2.47)</w:t>
            </w:r>
          </w:p>
          <w:p w14:paraId="7F7F8D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3 (-2.64, -2.22)</w:t>
            </w:r>
          </w:p>
          <w:p w14:paraId="5B5E6B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2 (-1.97, -1.6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05A2A4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E14D6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06F74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ECEF1F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424773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5FDD8D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 (0.53, 0.61)</w:t>
            </w:r>
          </w:p>
          <w:p w14:paraId="5674668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 (0.69, 1.05)</w:t>
            </w:r>
          </w:p>
          <w:p w14:paraId="4A8D37C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-0.05, 0.07)</w:t>
            </w:r>
          </w:p>
          <w:p w14:paraId="26A0DF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7 (-0.82, -0.72)</w:t>
            </w:r>
          </w:p>
        </w:tc>
        <w:tc>
          <w:tcPr>
            <w:tcW w:w="1041" w:type="dxa"/>
            <w:vAlign w:val="bottom"/>
          </w:tcPr>
          <w:p w14:paraId="04AECD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10B5D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C17C34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6AC17D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796</w:t>
            </w:r>
          </w:p>
          <w:p w14:paraId="731AABA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4554B9D" w14:textId="77777777" w:rsidTr="00BE76F6">
        <w:tc>
          <w:tcPr>
            <w:tcW w:w="2776" w:type="dxa"/>
            <w:vAlign w:val="bottom"/>
          </w:tcPr>
          <w:p w14:paraId="1AB6932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eeling</w:t>
            </w:r>
          </w:p>
          <w:p w14:paraId="6936E0E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95FEE0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703BDED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3E06C1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3A0938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2 (-0.78, -0.66)</w:t>
            </w:r>
          </w:p>
          <w:p w14:paraId="1248EA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23 (0.77, 1.70)</w:t>
            </w:r>
          </w:p>
          <w:p w14:paraId="125540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02 (-1.09, -0.94)</w:t>
            </w:r>
          </w:p>
          <w:p w14:paraId="6B85C80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0 (-1.92, -1.6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658521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55245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042FC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4CE4F0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9BABAB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B9A3CB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 (-0.35, -0.31)</w:t>
            </w:r>
          </w:p>
          <w:p w14:paraId="1718662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(0.90, 1.21)</w:t>
            </w:r>
          </w:p>
          <w:p w14:paraId="1E1434E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0 (-1.84, -1.77)</w:t>
            </w:r>
          </w:p>
          <w:p w14:paraId="083E14A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7 (-0.51, -0.43)</w:t>
            </w:r>
          </w:p>
        </w:tc>
        <w:tc>
          <w:tcPr>
            <w:tcW w:w="1041" w:type="dxa"/>
          </w:tcPr>
          <w:p w14:paraId="50AB0D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D4047F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61545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929E4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73F596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C17CA74" w14:textId="77777777" w:rsidTr="00BE76F6">
        <w:tc>
          <w:tcPr>
            <w:tcW w:w="2776" w:type="dxa"/>
            <w:vAlign w:val="bottom"/>
          </w:tcPr>
          <w:p w14:paraId="77428A4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Body</w:t>
            </w:r>
          </w:p>
          <w:p w14:paraId="4EC04B4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4215536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72CE05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FA67E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13FD2B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9 (-0.86, -0.72)</w:t>
            </w:r>
          </w:p>
          <w:p w14:paraId="1884276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27 (-0.14, 0.67)</w:t>
            </w:r>
          </w:p>
          <w:p w14:paraId="20E766B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4 (-2.67, -2.40)</w:t>
            </w:r>
          </w:p>
          <w:p w14:paraId="685D4AD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2 (-1.92, -1.71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E0CB5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8AE27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C2FAC4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214</w:t>
            </w:r>
          </w:p>
          <w:p w14:paraId="0BF1F7A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CB617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0A1606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7 (-0.19, -0.15)</w:t>
            </w:r>
          </w:p>
          <w:p w14:paraId="59FCBB2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 (0.65, 0.86)</w:t>
            </w:r>
          </w:p>
          <w:p w14:paraId="4FA43ED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4 (-0.28, -0.21)</w:t>
            </w:r>
          </w:p>
          <w:p w14:paraId="6B0C04D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5 (-1.08, -1.02)</w:t>
            </w:r>
          </w:p>
        </w:tc>
        <w:tc>
          <w:tcPr>
            <w:tcW w:w="1041" w:type="dxa"/>
            <w:vAlign w:val="bottom"/>
          </w:tcPr>
          <w:p w14:paraId="472194A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E5187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8B859D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35A867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2E5270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01F676D" w14:textId="77777777" w:rsidTr="00BE76F6">
        <w:tc>
          <w:tcPr>
            <w:tcW w:w="2776" w:type="dxa"/>
            <w:vAlign w:val="bottom"/>
          </w:tcPr>
          <w:p w14:paraId="47BEAED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exuality</w:t>
            </w:r>
          </w:p>
          <w:p w14:paraId="79463AC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648F75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845E74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7CC64F6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EE02C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22 (-1.40, -1.04)</w:t>
            </w:r>
          </w:p>
          <w:p w14:paraId="5908E8F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22 (-1.39, 1.83)</w:t>
            </w:r>
          </w:p>
          <w:p w14:paraId="45DF22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11 (-3.47, -2.76)</w:t>
            </w:r>
          </w:p>
          <w:p w14:paraId="1C33CF7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6 (-2.03, -1.6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AAC07B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4B0C3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C44608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801</w:t>
            </w:r>
          </w:p>
          <w:p w14:paraId="363780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A4D1C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B4AB60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 (0.43, 0.52)</w:t>
            </w:r>
          </w:p>
          <w:p w14:paraId="0C35595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 (1.68, 2.42)</w:t>
            </w:r>
          </w:p>
          <w:p w14:paraId="75B07C8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 (0.28, 0.45)</w:t>
            </w:r>
          </w:p>
          <w:p w14:paraId="0EA6037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8 (-1.43, -1.34)</w:t>
            </w:r>
          </w:p>
        </w:tc>
        <w:tc>
          <w:tcPr>
            <w:tcW w:w="1041" w:type="dxa"/>
            <w:vAlign w:val="bottom"/>
          </w:tcPr>
          <w:p w14:paraId="11DEA2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51669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7C8241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41E15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12F56B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7B4E55B" w14:textId="77777777" w:rsidTr="00BE76F6">
        <w:tc>
          <w:tcPr>
            <w:tcW w:w="2776" w:type="dxa"/>
            <w:vAlign w:val="bottom"/>
          </w:tcPr>
          <w:p w14:paraId="2FCFA77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>Core Drives and Needs</w:t>
            </w:r>
          </w:p>
          <w:p w14:paraId="4C58B5D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024577C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3E11431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3746D6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3399BF6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68 (-0.73, -0.62)</w:t>
            </w:r>
          </w:p>
          <w:p w14:paraId="2C51305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61 (1.37, 1.85)</w:t>
            </w:r>
          </w:p>
          <w:p w14:paraId="41B8EDA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6 (-1.46, -1.26)</w:t>
            </w:r>
          </w:p>
          <w:p w14:paraId="6E81C3E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0 (-2.01, -1.8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3467E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26AAE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1A98A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0214BE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86954C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BE52B4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2 (-0.54, -0.51)</w:t>
            </w:r>
          </w:p>
          <w:p w14:paraId="31BB3C3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 (-0.04, 0.10)</w:t>
            </w:r>
          </w:p>
          <w:p w14:paraId="7701942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5 (-1.49, -1.40)</w:t>
            </w:r>
          </w:p>
          <w:p w14:paraId="129E2A7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5 (-0.99, -0.91)</w:t>
            </w:r>
          </w:p>
        </w:tc>
        <w:tc>
          <w:tcPr>
            <w:tcW w:w="1041" w:type="dxa"/>
            <w:vAlign w:val="bottom"/>
          </w:tcPr>
          <w:p w14:paraId="58CEC50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F6A97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730EBC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405</w:t>
            </w:r>
          </w:p>
          <w:p w14:paraId="7AD2951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BADDAE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491BDBC" w14:textId="77777777" w:rsidTr="00BE76F6">
        <w:tc>
          <w:tcPr>
            <w:tcW w:w="2776" w:type="dxa"/>
            <w:vAlign w:val="bottom"/>
          </w:tcPr>
          <w:p w14:paraId="51CFA88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ffiliation</w:t>
            </w:r>
          </w:p>
          <w:p w14:paraId="26802B8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E131C5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E32C27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C5C3E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9E609A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90DD8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6 (-1.75, -1.58)</w:t>
            </w:r>
          </w:p>
          <w:p w14:paraId="533AC8C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26 (0.90, 1.62)</w:t>
            </w:r>
          </w:p>
          <w:p w14:paraId="113690A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9 (-2.84, -2.53)</w:t>
            </w:r>
          </w:p>
          <w:p w14:paraId="75574BB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30 (-2.44, -2.1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101E7B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123C8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4DC22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C362F2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BCBC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48CA4C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 (0.24, 0.28)</w:t>
            </w:r>
          </w:p>
          <w:p w14:paraId="62994AB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 (0.19, 0.37)</w:t>
            </w:r>
          </w:p>
          <w:p w14:paraId="2DD5319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-0.04, 0.04)</w:t>
            </w:r>
          </w:p>
          <w:p w14:paraId="66DB59A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 (-0.44, -0.37)</w:t>
            </w:r>
          </w:p>
        </w:tc>
        <w:tc>
          <w:tcPr>
            <w:tcW w:w="1041" w:type="dxa"/>
            <w:vAlign w:val="bottom"/>
          </w:tcPr>
          <w:p w14:paraId="080B04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9AD22F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2245DE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832B1B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99</w:t>
            </w:r>
          </w:p>
          <w:p w14:paraId="4BD8BB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3097B0E" w14:textId="77777777" w:rsidTr="00BE76F6">
        <w:tc>
          <w:tcPr>
            <w:tcW w:w="2776" w:type="dxa"/>
            <w:vAlign w:val="bottom"/>
          </w:tcPr>
          <w:p w14:paraId="7628AFF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chievement</w:t>
            </w:r>
          </w:p>
          <w:p w14:paraId="11F341F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C36733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FEF516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6B120A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E1EFC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5CCAB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58 (-0.64, -0.52)</w:t>
            </w:r>
          </w:p>
          <w:p w14:paraId="47EAC9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31 (0.96, 1.65)</w:t>
            </w:r>
          </w:p>
          <w:p w14:paraId="1530E5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7 (-0.85, -0.69)</w:t>
            </w:r>
          </w:p>
          <w:p w14:paraId="0FD9771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3 (-1.84, -1.6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4B994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E85BD9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BC7432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6687F1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1E097A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026DD0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 (-0.32, -0.28)</w:t>
            </w:r>
          </w:p>
          <w:p w14:paraId="0DF9221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 (0.48, 0.68)</w:t>
            </w:r>
          </w:p>
          <w:p w14:paraId="299DBC1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1 (-1.84, -1.77)</w:t>
            </w:r>
          </w:p>
          <w:p w14:paraId="2344F81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 (-0.73, -0.66)</w:t>
            </w:r>
          </w:p>
        </w:tc>
        <w:tc>
          <w:tcPr>
            <w:tcW w:w="1041" w:type="dxa"/>
          </w:tcPr>
          <w:p w14:paraId="27EDBC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65A05C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69CC34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6FBD9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6E6103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0FA01683" w14:textId="77777777" w:rsidTr="00BE76F6">
        <w:tc>
          <w:tcPr>
            <w:tcW w:w="2776" w:type="dxa"/>
            <w:vAlign w:val="bottom"/>
          </w:tcPr>
          <w:p w14:paraId="3DC296D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wer</w:t>
            </w:r>
          </w:p>
          <w:p w14:paraId="6D2165E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54F712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3B42F4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728739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8B3A52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35 (-0.40, -0.30)</w:t>
            </w:r>
          </w:p>
          <w:p w14:paraId="2ED3A1C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96 (1.72, 2.21)</w:t>
            </w:r>
          </w:p>
          <w:p w14:paraId="07F3577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6 (-2.36, -2.15)</w:t>
            </w:r>
          </w:p>
          <w:p w14:paraId="1D6F65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5 (-1.95, -1.7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589F76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8E4BB6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9F7275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9AD90F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29F5BC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6919BE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0 (-0.62, -0.59)</w:t>
            </w:r>
          </w:p>
          <w:p w14:paraId="2B17550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-0.06, 0.08)</w:t>
            </w:r>
          </w:p>
          <w:p w14:paraId="39267C8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 (-0.59, -0.53)</w:t>
            </w:r>
          </w:p>
          <w:p w14:paraId="148553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8 (-0.71, -0.65)</w:t>
            </w:r>
          </w:p>
        </w:tc>
        <w:tc>
          <w:tcPr>
            <w:tcW w:w="1041" w:type="dxa"/>
          </w:tcPr>
          <w:p w14:paraId="59E39E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C423AC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3D6BDE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730</w:t>
            </w:r>
          </w:p>
          <w:p w14:paraId="404176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A6C164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BB4168A" w14:textId="77777777" w:rsidTr="00BE76F6">
        <w:tc>
          <w:tcPr>
            <w:tcW w:w="2776" w:type="dxa"/>
            <w:vAlign w:val="bottom"/>
          </w:tcPr>
          <w:p w14:paraId="0B8C5C3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Reward Focus</w:t>
            </w:r>
          </w:p>
          <w:p w14:paraId="22BA351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C92C8E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6315BA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2E9699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628F3A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98 (-1.05, -0.91)</w:t>
            </w:r>
          </w:p>
          <w:p w14:paraId="2BBD87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31 (0.90, 1.72)</w:t>
            </w:r>
          </w:p>
          <w:p w14:paraId="210DA5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30 (-1.39, -1.21)</w:t>
            </w:r>
          </w:p>
          <w:p w14:paraId="238FDD7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0 (-1.80, -1.6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12F6D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39AEA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925488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65BBE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8A4561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386FCE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 (0.05, 0.10)</w:t>
            </w:r>
          </w:p>
          <w:p w14:paraId="4CA025B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(0.80, 1.04)</w:t>
            </w:r>
          </w:p>
          <w:p w14:paraId="36D4DA5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7 (-1.31, -1.24)</w:t>
            </w:r>
          </w:p>
          <w:p w14:paraId="1EC9202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1 (-0.84, -0.77)</w:t>
            </w:r>
          </w:p>
        </w:tc>
        <w:tc>
          <w:tcPr>
            <w:tcW w:w="1041" w:type="dxa"/>
          </w:tcPr>
          <w:p w14:paraId="24E395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9EEB3B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57283D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537FC8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FDFE72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73FC350" w14:textId="77777777" w:rsidTr="00BE76F6">
        <w:tc>
          <w:tcPr>
            <w:tcW w:w="2776" w:type="dxa"/>
            <w:vAlign w:val="bottom"/>
          </w:tcPr>
          <w:p w14:paraId="56D195B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Risk/Prevention Focus</w:t>
            </w:r>
          </w:p>
          <w:p w14:paraId="416917F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7C96F6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5C42C0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1DA89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7DE7A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28 (-0.33, -0.22)</w:t>
            </w:r>
          </w:p>
          <w:p w14:paraId="3D12E1C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77 (2.52, 3.01)</w:t>
            </w:r>
          </w:p>
          <w:p w14:paraId="186C7C1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5 (-2.06, -1.84)</w:t>
            </w:r>
          </w:p>
          <w:p w14:paraId="14E14E4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12 (-2.25, -1.9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285D8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3DF1C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157A9D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B1A60D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E00D3A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0C430B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6 (-0.87, -0.84)</w:t>
            </w:r>
          </w:p>
          <w:p w14:paraId="018EADB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 (-0.61, -0.45)</w:t>
            </w:r>
          </w:p>
          <w:p w14:paraId="59ABCE6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2 (-0.86, -0.78)</w:t>
            </w:r>
          </w:p>
          <w:p w14:paraId="2F1B1BB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3 (-0.27, -0.19)</w:t>
            </w:r>
          </w:p>
        </w:tc>
        <w:tc>
          <w:tcPr>
            <w:tcW w:w="1041" w:type="dxa"/>
          </w:tcPr>
          <w:p w14:paraId="3E037DE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70287E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72543A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A0114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6C323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895345A" w14:textId="77777777" w:rsidTr="00BE76F6">
        <w:tc>
          <w:tcPr>
            <w:tcW w:w="2776" w:type="dxa"/>
            <w:vAlign w:val="bottom"/>
          </w:tcPr>
          <w:p w14:paraId="543494E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Time Orientation</w:t>
            </w:r>
          </w:p>
        </w:tc>
        <w:tc>
          <w:tcPr>
            <w:tcW w:w="1447" w:type="dxa"/>
            <w:vAlign w:val="bottom"/>
          </w:tcPr>
          <w:p w14:paraId="004033C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A0F7AC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EE575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041" w:type="dxa"/>
          </w:tcPr>
          <w:p w14:paraId="43D54A6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</w:tr>
      <w:tr w:rsidR="00B14EED" w:rsidRPr="00290555" w14:paraId="7367137A" w14:textId="77777777" w:rsidTr="00BE76F6">
        <w:tc>
          <w:tcPr>
            <w:tcW w:w="2776" w:type="dxa"/>
            <w:vAlign w:val="bottom"/>
          </w:tcPr>
          <w:p w14:paraId="3F064B1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ast Focus</w:t>
            </w:r>
          </w:p>
          <w:p w14:paraId="6F7BAED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6F0114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72D3A53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C76E3E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381237E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99 (-3.07, -2.90)</w:t>
            </w:r>
          </w:p>
          <w:p w14:paraId="2DF6DBE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45 (-0.97, 0.06)</w:t>
            </w:r>
          </w:p>
          <w:p w14:paraId="725FF2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19 (-1.30, -1.09)</w:t>
            </w:r>
          </w:p>
          <w:p w14:paraId="65E63B4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56 (-3.71, -3.41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C7D61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1078B4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9778F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90</w:t>
            </w:r>
          </w:p>
          <w:p w14:paraId="1AD9E6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463C2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22DE58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 (0.42, 0.45)</w:t>
            </w:r>
          </w:p>
          <w:p w14:paraId="65CC329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 (1.33, 1.54)</w:t>
            </w:r>
          </w:p>
          <w:p w14:paraId="65BEB84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9 (-1.42, -1.35)</w:t>
            </w:r>
          </w:p>
          <w:p w14:paraId="60B076A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0, 0.07)</w:t>
            </w:r>
          </w:p>
        </w:tc>
        <w:tc>
          <w:tcPr>
            <w:tcW w:w="1041" w:type="dxa"/>
          </w:tcPr>
          <w:p w14:paraId="6CC5A07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4AACCD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781A15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317278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A53296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39</w:t>
            </w:r>
          </w:p>
        </w:tc>
      </w:tr>
      <w:tr w:rsidR="00B14EED" w:rsidRPr="00290555" w14:paraId="728DAFCD" w14:textId="77777777" w:rsidTr="00BE76F6">
        <w:tc>
          <w:tcPr>
            <w:tcW w:w="2776" w:type="dxa"/>
            <w:vAlign w:val="bottom"/>
          </w:tcPr>
          <w:p w14:paraId="546313B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resent Focus</w:t>
            </w:r>
          </w:p>
          <w:p w14:paraId="77F8895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4B955A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5179E2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61AA6F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78339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86 (-2.92, -2.80)</w:t>
            </w:r>
          </w:p>
          <w:p w14:paraId="2043B37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05 (0.81, 1.28)</w:t>
            </w:r>
          </w:p>
          <w:p w14:paraId="604781A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0 (-0.81, -0.58)</w:t>
            </w:r>
          </w:p>
          <w:p w14:paraId="3246368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04 (-0.16, 0.0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AA645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7B3575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62B769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C7200C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C93F44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14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30E636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7 (0.69, -0.64)</w:t>
            </w:r>
          </w:p>
          <w:p w14:paraId="1A07BDE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8 (-1.54, -1.23)</w:t>
            </w:r>
          </w:p>
          <w:p w14:paraId="360C56A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3 (-1.71, -1.54)</w:t>
            </w:r>
          </w:p>
          <w:p w14:paraId="126600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2 (-2.23, -2.01)</w:t>
            </w:r>
          </w:p>
        </w:tc>
        <w:tc>
          <w:tcPr>
            <w:tcW w:w="1041" w:type="dxa"/>
          </w:tcPr>
          <w:p w14:paraId="6E3EEC1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EF37C8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DFD28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419C1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B2FC46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AA8B74E" w14:textId="77777777" w:rsidTr="00BE76F6">
        <w:tc>
          <w:tcPr>
            <w:tcW w:w="2776" w:type="dxa"/>
            <w:vAlign w:val="bottom"/>
          </w:tcPr>
          <w:p w14:paraId="409E415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uture Focus</w:t>
            </w:r>
          </w:p>
          <w:p w14:paraId="123D4F7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51D7BA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671E0BE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6BAE93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B91D67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04 (-1.11, -0.97)</w:t>
            </w:r>
          </w:p>
          <w:p w14:paraId="34DCA9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43 (1.00, 1.86)</w:t>
            </w:r>
          </w:p>
          <w:p w14:paraId="10684E5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4 (-1.96, -1.73)</w:t>
            </w:r>
          </w:p>
          <w:p w14:paraId="0C93210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8 (-2.00, -1.7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367AC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B4B5D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4BCD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81A7C5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B20B35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08D61C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5 (-0.07, -0.03)</w:t>
            </w:r>
          </w:p>
          <w:p w14:paraId="4AEDFB1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 (0.65, 0.90)</w:t>
            </w:r>
          </w:p>
          <w:p w14:paraId="26C5B63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 (-0.76, -0.68)</w:t>
            </w:r>
          </w:p>
          <w:p w14:paraId="09EBFE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9 (-0.73, -0.65)</w:t>
            </w:r>
          </w:p>
        </w:tc>
        <w:tc>
          <w:tcPr>
            <w:tcW w:w="1041" w:type="dxa"/>
          </w:tcPr>
          <w:p w14:paraId="3D878A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3E457C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A08327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78458B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4C56B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E6D3AB1" w14:textId="77777777" w:rsidTr="00BE76F6">
        <w:tc>
          <w:tcPr>
            <w:tcW w:w="2776" w:type="dxa"/>
            <w:vAlign w:val="bottom"/>
          </w:tcPr>
          <w:p w14:paraId="558CDD9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Relativity</w:t>
            </w:r>
          </w:p>
          <w:p w14:paraId="181EA54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6AB86FE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40AB126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7DEE70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3F62CD1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19 (-1.26, -1.13)</w:t>
            </w:r>
          </w:p>
          <w:p w14:paraId="4C61C8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04 (0.74, 1.34)</w:t>
            </w:r>
          </w:p>
          <w:p w14:paraId="5E4B957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49 (1.37, 1.61)</w:t>
            </w:r>
          </w:p>
          <w:p w14:paraId="14B0DC4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12 (-3.26, -2.9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FFE79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0763CC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306E82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B04E0A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52C5C1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1D6836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 (-0.55, -0.51)</w:t>
            </w:r>
          </w:p>
          <w:p w14:paraId="3D7BC91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 (0.26, 0.40)</w:t>
            </w:r>
          </w:p>
          <w:p w14:paraId="50DEDD9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7 (-2.15, -1.99)</w:t>
            </w:r>
          </w:p>
          <w:p w14:paraId="10E88A7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2 (-0.67, -0.58)</w:t>
            </w:r>
          </w:p>
        </w:tc>
        <w:tc>
          <w:tcPr>
            <w:tcW w:w="1041" w:type="dxa"/>
          </w:tcPr>
          <w:p w14:paraId="44155E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2CCFD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D2848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D5F9E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8624E9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A10C3CE" w14:textId="77777777" w:rsidTr="00BE76F6">
        <w:tc>
          <w:tcPr>
            <w:tcW w:w="2776" w:type="dxa"/>
            <w:vAlign w:val="bottom"/>
          </w:tcPr>
          <w:p w14:paraId="2F71513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otion</w:t>
            </w:r>
          </w:p>
          <w:p w14:paraId="2946B98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948292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05F0D4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98DA71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A5054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49 (-0.55, -0.44)</w:t>
            </w:r>
          </w:p>
          <w:p w14:paraId="66C2F8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00 (1.73, 2.27)</w:t>
            </w:r>
          </w:p>
          <w:p w14:paraId="60BE044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52 (-1.61, -1.44)</w:t>
            </w:r>
          </w:p>
          <w:p w14:paraId="74B746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5 (-2.05, -1.8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624F2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2772CD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0FF9A2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8CAB66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3C418E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4FB67E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5 (-0.27, -0.23)</w:t>
            </w:r>
          </w:p>
          <w:p w14:paraId="3BCEB01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 (0.20, 0.37)</w:t>
            </w:r>
          </w:p>
          <w:p w14:paraId="03451BC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2 (-0.95, -0.89)</w:t>
            </w:r>
          </w:p>
          <w:p w14:paraId="0D482D9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6 (-0.49, -0.42)</w:t>
            </w:r>
          </w:p>
        </w:tc>
        <w:tc>
          <w:tcPr>
            <w:tcW w:w="1041" w:type="dxa"/>
          </w:tcPr>
          <w:p w14:paraId="250AA4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467B32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94F92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CB6FF9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377E8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46CFA89" w14:textId="77777777" w:rsidTr="00BE76F6">
        <w:tc>
          <w:tcPr>
            <w:tcW w:w="2776" w:type="dxa"/>
            <w:vAlign w:val="bottom"/>
          </w:tcPr>
          <w:p w14:paraId="303487C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pace</w:t>
            </w:r>
          </w:p>
          <w:p w14:paraId="6A4ADF1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55DA62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4BD4CB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6D33E03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A2C92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B0FD00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55 (-0.60, -0.50)</w:t>
            </w:r>
          </w:p>
          <w:p w14:paraId="48AB4C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49 (2.25, 2.73)</w:t>
            </w:r>
          </w:p>
          <w:p w14:paraId="6EA7213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0 (-1.79, -1.60)</w:t>
            </w:r>
          </w:p>
          <w:p w14:paraId="1CB210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9 (-2.70, -2.4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62915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135FE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F6551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CF761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975702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95D8AC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9 (-0.50, -0.47)</w:t>
            </w:r>
          </w:p>
          <w:p w14:paraId="24A2982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 (0.08, 0.21)</w:t>
            </w:r>
          </w:p>
          <w:p w14:paraId="0CB3635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1 (-1.15, -1.07)</w:t>
            </w:r>
          </w:p>
          <w:p w14:paraId="58F7A8C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3 (-0.56, -0.49)</w:t>
            </w:r>
          </w:p>
        </w:tc>
        <w:tc>
          <w:tcPr>
            <w:tcW w:w="1041" w:type="dxa"/>
          </w:tcPr>
          <w:p w14:paraId="301374E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579614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C955E3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94D6A2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9ED6C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0641A6F5" w14:textId="77777777" w:rsidTr="00BE76F6">
        <w:tc>
          <w:tcPr>
            <w:tcW w:w="2776" w:type="dxa"/>
            <w:vAlign w:val="bottom"/>
          </w:tcPr>
          <w:p w14:paraId="53D42D6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Time</w:t>
            </w:r>
          </w:p>
          <w:p w14:paraId="0DDE241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E1AE97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97A1CD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2CB0616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5969B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0 (-1.66, -1.54)</w:t>
            </w:r>
          </w:p>
          <w:p w14:paraId="7DCC85A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47 (0.15, 0.79)</w:t>
            </w:r>
          </w:p>
          <w:p w14:paraId="2A307C9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32 (0.22, 0.41)</w:t>
            </w:r>
          </w:p>
          <w:p w14:paraId="2128586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70 (-2.82, -2.5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3D3BC4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CEA18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BAF4F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5</w:t>
            </w:r>
          </w:p>
          <w:p w14:paraId="5F93F9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AE9DB9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89AF02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4 (-0.05, -0.02)</w:t>
            </w:r>
          </w:p>
          <w:p w14:paraId="3AFCB58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 (0.66, 0.80)</w:t>
            </w:r>
          </w:p>
          <w:p w14:paraId="0BCCEB5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3 (-1.77, -1.68)</w:t>
            </w:r>
          </w:p>
          <w:p w14:paraId="4F6C2BC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2 (-0.56, -0.49)</w:t>
            </w:r>
          </w:p>
        </w:tc>
        <w:tc>
          <w:tcPr>
            <w:tcW w:w="1041" w:type="dxa"/>
          </w:tcPr>
          <w:p w14:paraId="03D8A20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8CD930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18D75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AEAAE7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834377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D0A131C" w14:textId="77777777" w:rsidTr="00BE76F6">
        <w:tc>
          <w:tcPr>
            <w:tcW w:w="2776" w:type="dxa"/>
            <w:vAlign w:val="bottom"/>
          </w:tcPr>
          <w:p w14:paraId="1FAEB1E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Personal Concerns</w:t>
            </w:r>
          </w:p>
        </w:tc>
        <w:tc>
          <w:tcPr>
            <w:tcW w:w="1447" w:type="dxa"/>
            <w:vAlign w:val="bottom"/>
          </w:tcPr>
          <w:p w14:paraId="0BEB23B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6C6CE1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3DC5C2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  <w:tc>
          <w:tcPr>
            <w:tcW w:w="1041" w:type="dxa"/>
          </w:tcPr>
          <w:p w14:paraId="57C85FA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</w:tc>
      </w:tr>
      <w:tr w:rsidR="00B14EED" w:rsidRPr="00290555" w14:paraId="1C3F0A16" w14:textId="77777777" w:rsidTr="00BE76F6">
        <w:tc>
          <w:tcPr>
            <w:tcW w:w="2776" w:type="dxa"/>
            <w:vAlign w:val="bottom"/>
          </w:tcPr>
          <w:p w14:paraId="468BEEA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Work</w:t>
            </w:r>
          </w:p>
          <w:p w14:paraId="014FD34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6E68939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3CF226E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0CB294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CFBA64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43 (-0.49, -0.38)</w:t>
            </w:r>
          </w:p>
          <w:p w14:paraId="5D275DB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35 (1.03, 1.67)</w:t>
            </w:r>
          </w:p>
          <w:p w14:paraId="4A441B6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03 (-2.15, -1.92)</w:t>
            </w:r>
          </w:p>
          <w:p w14:paraId="31DC7F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5 (-2.07, -1.82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31D1B0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EA38DB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37FED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DB63AE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2FEA3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DDA3C7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 (-0.82, -0.79)</w:t>
            </w:r>
          </w:p>
          <w:p w14:paraId="084EEE3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 (0.20, 0.38)</w:t>
            </w:r>
          </w:p>
          <w:p w14:paraId="57164C7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6 (-0.69, -0.62)</w:t>
            </w:r>
          </w:p>
          <w:p w14:paraId="0D7F39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9 (-0.43, -0.35)</w:t>
            </w:r>
          </w:p>
        </w:tc>
        <w:tc>
          <w:tcPr>
            <w:tcW w:w="1041" w:type="dxa"/>
          </w:tcPr>
          <w:p w14:paraId="64DF3A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2D814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698CFD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F6B5A6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4780AB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AD10F89" w14:textId="77777777" w:rsidTr="00BE76F6">
        <w:tc>
          <w:tcPr>
            <w:tcW w:w="2776" w:type="dxa"/>
            <w:vAlign w:val="bottom"/>
          </w:tcPr>
          <w:p w14:paraId="3972A30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Leisure</w:t>
            </w:r>
          </w:p>
          <w:p w14:paraId="7DE5A78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6E599BC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7EBAB75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 xml:space="preserve">          Positivity</w:t>
            </w:r>
          </w:p>
          <w:p w14:paraId="5C18D4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3F92C1DC" w14:textId="77777777" w:rsidR="00B14EED" w:rsidRDefault="00B14EED" w:rsidP="00BE76F6">
            <w:pPr>
              <w:rPr>
                <w:sz w:val="15"/>
                <w:szCs w:val="15"/>
              </w:rPr>
            </w:pPr>
          </w:p>
          <w:p w14:paraId="7C23FA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7 (-0.85, -0.68)</w:t>
            </w:r>
          </w:p>
          <w:p w14:paraId="0B490C7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93 (1.39, 2.47)</w:t>
            </w:r>
          </w:p>
          <w:p w14:paraId="0C70181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-1.88 (-2.01, -1.75)</w:t>
            </w:r>
          </w:p>
          <w:p w14:paraId="4359ACB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03 (-2.17, -1.8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24380F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2B806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8D3F89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6F4E6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&lt; .001</w:t>
            </w:r>
          </w:p>
          <w:p w14:paraId="2C3757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2332C93" w14:textId="77777777" w:rsidR="00B14EED" w:rsidRDefault="00B14EED" w:rsidP="00BE76F6">
            <w:pPr>
              <w:rPr>
                <w:sz w:val="15"/>
                <w:szCs w:val="15"/>
              </w:rPr>
            </w:pPr>
          </w:p>
          <w:p w14:paraId="6041FB7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11, 0.16)</w:t>
            </w:r>
          </w:p>
          <w:p w14:paraId="5E57D11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0.85, 1.15)</w:t>
            </w:r>
          </w:p>
          <w:p w14:paraId="69FCBA7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-0.58 (-0.62, -0.54)</w:t>
            </w:r>
          </w:p>
          <w:p w14:paraId="1F8B3F8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5 (-0.49, -0.41)</w:t>
            </w:r>
          </w:p>
        </w:tc>
        <w:tc>
          <w:tcPr>
            <w:tcW w:w="1041" w:type="dxa"/>
          </w:tcPr>
          <w:p w14:paraId="3C10EA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FEEA2B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0E4818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94AAD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&lt; .001</w:t>
            </w:r>
          </w:p>
          <w:p w14:paraId="50EEF8F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8D67014" w14:textId="77777777" w:rsidTr="00BE76F6">
        <w:tc>
          <w:tcPr>
            <w:tcW w:w="2776" w:type="dxa"/>
            <w:vAlign w:val="bottom"/>
          </w:tcPr>
          <w:p w14:paraId="414E00B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 xml:space="preserve">     Home</w:t>
            </w:r>
          </w:p>
          <w:p w14:paraId="687F4A2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64D48F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DF4CA1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2F92A7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BDF29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06 (-1.26, -0.87)</w:t>
            </w:r>
          </w:p>
          <w:p w14:paraId="2B3C105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53 (1.44, 3.61)</w:t>
            </w:r>
          </w:p>
          <w:p w14:paraId="3A4C051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2 (-2.69, -2.15)</w:t>
            </w:r>
          </w:p>
          <w:p w14:paraId="116D212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13 (-2.36, -1.89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29C78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7BC49D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D69AC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A1DAD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F9856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24459F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(0.82, 0.94)</w:t>
            </w:r>
          </w:p>
          <w:p w14:paraId="633B3EE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 (1.11, 1.75)</w:t>
            </w:r>
          </w:p>
          <w:p w14:paraId="72E9014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 (-0.06, 0.11)</w:t>
            </w:r>
          </w:p>
          <w:p w14:paraId="6FE2E71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4 (-0.41, -0.27)</w:t>
            </w:r>
          </w:p>
        </w:tc>
        <w:tc>
          <w:tcPr>
            <w:tcW w:w="1041" w:type="dxa"/>
          </w:tcPr>
          <w:p w14:paraId="6EC7752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4E559D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DB55C4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1A13C3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628</w:t>
            </w:r>
          </w:p>
          <w:p w14:paraId="319128C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60D4903" w14:textId="77777777" w:rsidTr="00BE76F6">
        <w:tc>
          <w:tcPr>
            <w:tcW w:w="2776" w:type="dxa"/>
            <w:vAlign w:val="bottom"/>
          </w:tcPr>
          <w:p w14:paraId="4596669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oney</w:t>
            </w:r>
          </w:p>
          <w:p w14:paraId="35E97E1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997727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20F93A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AA045A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19C3B2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28 (-0.38, -0.19)</w:t>
            </w:r>
          </w:p>
          <w:p w14:paraId="619554A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09 (1.71, 2.48)</w:t>
            </w:r>
          </w:p>
          <w:p w14:paraId="38DE5C1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9 (-2.84, -2.34)</w:t>
            </w:r>
          </w:p>
          <w:p w14:paraId="457F011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0 (-1.97, -1.6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458E3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12C295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63B350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86DB3B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39373F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AD42BA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7 (-0.49, -0.44)</w:t>
            </w:r>
          </w:p>
          <w:p w14:paraId="789AD77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0 (-0.50, -0.29)</w:t>
            </w:r>
          </w:p>
          <w:p w14:paraId="6747F1F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 (0.12, 0.25)</w:t>
            </w:r>
          </w:p>
          <w:p w14:paraId="4E1ADB4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0 (-0.74, -0.65)</w:t>
            </w:r>
          </w:p>
        </w:tc>
        <w:tc>
          <w:tcPr>
            <w:tcW w:w="1041" w:type="dxa"/>
          </w:tcPr>
          <w:p w14:paraId="775A723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3DC1F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EA091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0FA38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A5F53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F2E048D" w14:textId="77777777" w:rsidTr="00BE76F6">
        <w:tc>
          <w:tcPr>
            <w:tcW w:w="2776" w:type="dxa"/>
            <w:vAlign w:val="bottom"/>
          </w:tcPr>
          <w:p w14:paraId="16B6BD1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Religion</w:t>
            </w:r>
          </w:p>
          <w:p w14:paraId="7B814D1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2A77192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360C2CF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C25734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3C4D83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46 (-1.88, -1.03)</w:t>
            </w:r>
          </w:p>
          <w:p w14:paraId="01A88DC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32 (-1.29, 1.92)</w:t>
            </w:r>
          </w:p>
          <w:p w14:paraId="3A52E6A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19 (-3.74, -2.63)</w:t>
            </w:r>
          </w:p>
          <w:p w14:paraId="196852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5 (-2.80, -2.1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226E5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93920E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FAF55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712</w:t>
            </w:r>
          </w:p>
          <w:p w14:paraId="64746E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1B5B37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2B3850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 (1.03, 1.21)</w:t>
            </w:r>
          </w:p>
          <w:p w14:paraId="0C02FD0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 (0.55, 1.23)</w:t>
            </w:r>
          </w:p>
          <w:p w14:paraId="69B1410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 (0.01, 0.24)</w:t>
            </w:r>
          </w:p>
          <w:p w14:paraId="501829F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90 (-0.97, -0.82)</w:t>
            </w:r>
          </w:p>
        </w:tc>
        <w:tc>
          <w:tcPr>
            <w:tcW w:w="1041" w:type="dxa"/>
          </w:tcPr>
          <w:p w14:paraId="4A0FD28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C0D974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0709A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AE858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41</w:t>
            </w:r>
          </w:p>
          <w:p w14:paraId="4E97C35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1EFF7E4" w14:textId="77777777" w:rsidTr="00BE76F6">
        <w:tc>
          <w:tcPr>
            <w:tcW w:w="2776" w:type="dxa"/>
            <w:vAlign w:val="bottom"/>
          </w:tcPr>
          <w:p w14:paraId="1371593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Death</w:t>
            </w:r>
          </w:p>
          <w:p w14:paraId="7E77303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D82C85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D4D6BC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7E2CA2E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1171A0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7 (-1.80, -1.54)</w:t>
            </w:r>
          </w:p>
          <w:p w14:paraId="4F1503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2.08 (1.77, 2.40)</w:t>
            </w:r>
          </w:p>
          <w:p w14:paraId="7446B3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64 (-4.11, -3.17)</w:t>
            </w:r>
          </w:p>
          <w:p w14:paraId="575DAD5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02 (-3.31, -2.7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FCEE5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F37E6C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E9CE2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3AE932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500B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8C86B5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 (-0.11, -0.04)</w:t>
            </w:r>
          </w:p>
          <w:p w14:paraId="2BCA23A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5 (-1.43, -1.27)</w:t>
            </w:r>
          </w:p>
          <w:p w14:paraId="04C7532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 (0.96, 1.18)</w:t>
            </w:r>
          </w:p>
          <w:p w14:paraId="6DCCE4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-0.06, 0.07)</w:t>
            </w:r>
          </w:p>
        </w:tc>
        <w:tc>
          <w:tcPr>
            <w:tcW w:w="1041" w:type="dxa"/>
          </w:tcPr>
          <w:p w14:paraId="68563A2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F023CF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3E8C1A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35A87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31F46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29</w:t>
            </w:r>
          </w:p>
        </w:tc>
      </w:tr>
      <w:tr w:rsidR="00B14EED" w:rsidRPr="00290555" w14:paraId="3A0A6A69" w14:textId="77777777" w:rsidTr="00BE76F6">
        <w:tc>
          <w:tcPr>
            <w:tcW w:w="2776" w:type="dxa"/>
            <w:vAlign w:val="bottom"/>
          </w:tcPr>
          <w:p w14:paraId="7E05B5D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Informal Speech</w:t>
            </w:r>
          </w:p>
          <w:p w14:paraId="3C1E45B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7066198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17EE674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2FFBCB0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69A7CD8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94 (-3.07, -2.81)</w:t>
            </w:r>
          </w:p>
          <w:p w14:paraId="658406D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25 (-0.49, 0.98)</w:t>
            </w:r>
          </w:p>
          <w:p w14:paraId="150811D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45 (-3.66, -3.27)</w:t>
            </w:r>
          </w:p>
          <w:p w14:paraId="71A06E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98 (-2.11, -1.85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2B603A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BB6136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314119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538</w:t>
            </w:r>
          </w:p>
          <w:p w14:paraId="13F2C0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2D9F7E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F08CE9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 (0.72, 0.77)</w:t>
            </w:r>
          </w:p>
          <w:p w14:paraId="6FEB012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 (1.25, 1.53)</w:t>
            </w:r>
          </w:p>
          <w:p w14:paraId="2597FDC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 (-0.11, -0.03)</w:t>
            </w:r>
          </w:p>
          <w:p w14:paraId="52EF6F3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1 (-1.34, -1.28)</w:t>
            </w:r>
          </w:p>
        </w:tc>
        <w:tc>
          <w:tcPr>
            <w:tcW w:w="1041" w:type="dxa"/>
          </w:tcPr>
          <w:p w14:paraId="468A8C7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C3B71E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8D2EA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6440CB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BA9BED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0F1BB0E7" w14:textId="77777777" w:rsidTr="00BE76F6">
        <w:tc>
          <w:tcPr>
            <w:tcW w:w="2776" w:type="dxa"/>
            <w:vAlign w:val="bottom"/>
          </w:tcPr>
          <w:p w14:paraId="3CA11C2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wear Words</w:t>
            </w:r>
          </w:p>
          <w:p w14:paraId="0BC2E8F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4F70979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D751EE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12E641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6BC2DC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23 (-2.60, -1.86)</w:t>
            </w:r>
          </w:p>
          <w:p w14:paraId="2D81288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33 (-1.49, 0.83)</w:t>
            </w:r>
          </w:p>
          <w:p w14:paraId="4EFBC86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47 (-3.77, -3.16)</w:t>
            </w:r>
          </w:p>
          <w:p w14:paraId="2C434A8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4 (-1.78, -1.5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C8F826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88A5CF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F1D6EB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600</w:t>
            </w:r>
          </w:p>
          <w:p w14:paraId="772DF79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97F444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26B201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9 (2.01, 2.16)</w:t>
            </w:r>
          </w:p>
          <w:p w14:paraId="42BB43C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 (1.18, 1.65)</w:t>
            </w:r>
          </w:p>
          <w:p w14:paraId="252454A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 (0.04, 0.16)</w:t>
            </w:r>
          </w:p>
          <w:p w14:paraId="7DD0745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2 (-2.06, -1.99)</w:t>
            </w:r>
          </w:p>
        </w:tc>
        <w:tc>
          <w:tcPr>
            <w:tcW w:w="1041" w:type="dxa"/>
          </w:tcPr>
          <w:p w14:paraId="410B259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3AEB7F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0D3BC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5FE97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3</w:t>
            </w:r>
          </w:p>
          <w:p w14:paraId="6309EED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1FDC2E5" w14:textId="77777777" w:rsidTr="00BE76F6">
        <w:tc>
          <w:tcPr>
            <w:tcW w:w="2776" w:type="dxa"/>
            <w:vAlign w:val="bottom"/>
          </w:tcPr>
          <w:p w14:paraId="345E53C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Netspeak</w:t>
            </w:r>
          </w:p>
          <w:p w14:paraId="21BFD1A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56DBCD6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9632C4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7CA572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228B3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E7E610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02 (-3.21, -2.84)</w:t>
            </w:r>
          </w:p>
          <w:p w14:paraId="715D13C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32 (-0.43, 3.07)</w:t>
            </w:r>
          </w:p>
          <w:p w14:paraId="1ACD532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39 (-3.72, -3.07)</w:t>
            </w:r>
          </w:p>
          <w:p w14:paraId="51FCA5B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32 (-3.67, -2.9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646E12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DB876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8AFF29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52</w:t>
            </w:r>
          </w:p>
          <w:p w14:paraId="70FAAB6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B8F584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5397F9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 (0.45, 0.52)</w:t>
            </w:r>
          </w:p>
          <w:p w14:paraId="29DFC23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7 (1.85, 2.53)</w:t>
            </w:r>
          </w:p>
          <w:p w14:paraId="082B222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07, 0.20)</w:t>
            </w:r>
          </w:p>
          <w:p w14:paraId="79C93DE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14, 0.27)</w:t>
            </w:r>
          </w:p>
        </w:tc>
        <w:tc>
          <w:tcPr>
            <w:tcW w:w="1041" w:type="dxa"/>
          </w:tcPr>
          <w:p w14:paraId="3857BE2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9278B4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D1809B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E38F41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9F9DF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5EC1A38D" w14:textId="77777777" w:rsidTr="00BE76F6">
        <w:tc>
          <w:tcPr>
            <w:tcW w:w="2776" w:type="dxa"/>
            <w:vAlign w:val="bottom"/>
          </w:tcPr>
          <w:p w14:paraId="2F2ACB0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ssent</w:t>
            </w:r>
          </w:p>
          <w:p w14:paraId="17BB542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08987E7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D385F5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6AE6AB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7C40CDB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78 (-2.05, -1.51)</w:t>
            </w:r>
          </w:p>
          <w:p w14:paraId="5D20BA2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94 (-0.21, 2.08)</w:t>
            </w:r>
          </w:p>
          <w:p w14:paraId="4B92278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20 (-3.54, -2.86)</w:t>
            </w:r>
          </w:p>
          <w:p w14:paraId="4103838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89 (-3.20, -2.57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EDA3DF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589129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69AF21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20</w:t>
            </w:r>
          </w:p>
          <w:p w14:paraId="0147126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E9A11C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7A7B0C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 (0.52, 0.62)</w:t>
            </w:r>
          </w:p>
          <w:p w14:paraId="17362A0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 (0.37, 0.84)</w:t>
            </w:r>
          </w:p>
          <w:p w14:paraId="13F6712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9 (-0.56, -0.42)</w:t>
            </w:r>
          </w:p>
          <w:p w14:paraId="705F75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2 (-0.78, -0.65)</w:t>
            </w:r>
          </w:p>
        </w:tc>
        <w:tc>
          <w:tcPr>
            <w:tcW w:w="1041" w:type="dxa"/>
            <w:vAlign w:val="bottom"/>
          </w:tcPr>
          <w:p w14:paraId="192D10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0D36DA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A23C7C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9B360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19C28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F4262DC" w14:textId="77777777" w:rsidTr="00BE76F6">
        <w:tc>
          <w:tcPr>
            <w:tcW w:w="2776" w:type="dxa"/>
            <w:vAlign w:val="bottom"/>
          </w:tcPr>
          <w:p w14:paraId="45AC32D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Nonfluencies</w:t>
            </w:r>
          </w:p>
          <w:p w14:paraId="7A262BA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25659A8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5E7213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4EF1F67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3389625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69 (-1.89 (-1.49)</w:t>
            </w:r>
          </w:p>
          <w:p w14:paraId="388E6A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53 (0.14, 2.92)</w:t>
            </w:r>
          </w:p>
          <w:p w14:paraId="4A86D1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87 (-3.21, -2.53)</w:t>
            </w:r>
          </w:p>
          <w:p w14:paraId="312313B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00 (-3.37, -2.6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29B79A5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3A7B23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36C1EC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35</w:t>
            </w:r>
          </w:p>
          <w:p w14:paraId="75E580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07AB2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E255B8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 (-0.13, -0.04)</w:t>
            </w:r>
          </w:p>
          <w:p w14:paraId="7A36461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 (0.67, 1.30)</w:t>
            </w:r>
          </w:p>
          <w:p w14:paraId="0F2B5D7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8 (-0.56, -0.40)</w:t>
            </w:r>
          </w:p>
          <w:p w14:paraId="0DAC420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5 (-0.43, -0.26)</w:t>
            </w:r>
          </w:p>
        </w:tc>
        <w:tc>
          <w:tcPr>
            <w:tcW w:w="1041" w:type="dxa"/>
            <w:vAlign w:val="bottom"/>
          </w:tcPr>
          <w:p w14:paraId="246D735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5EF7D7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AC3C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DA956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467DAD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67404EA" w14:textId="77777777" w:rsidTr="00BE76F6">
        <w:tc>
          <w:tcPr>
            <w:tcW w:w="2776" w:type="dxa"/>
            <w:vAlign w:val="bottom"/>
          </w:tcPr>
          <w:p w14:paraId="20D7711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iller</w:t>
            </w:r>
          </w:p>
          <w:p w14:paraId="041A005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48B7E3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675ECC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50A792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4DD75AC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03 (-1.76, -0.31)</w:t>
            </w:r>
          </w:p>
          <w:p w14:paraId="59C1B3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09 (-3.47, 3.65)</w:t>
            </w:r>
          </w:p>
          <w:p w14:paraId="7702772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9 (-3.54, -1.84)</w:t>
            </w:r>
          </w:p>
          <w:p w14:paraId="34A1A5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0 (-3.23, -1.5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846B3A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B65E64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6</w:t>
            </w:r>
          </w:p>
          <w:p w14:paraId="5F4013D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965</w:t>
            </w:r>
          </w:p>
          <w:p w14:paraId="3847494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1D3C90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54D47C1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 (0.61, 0.94)</w:t>
            </w:r>
          </w:p>
          <w:p w14:paraId="76A8868B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 (0.36, 1.99)</w:t>
            </w:r>
          </w:p>
          <w:p w14:paraId="3A3E71B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3 (-0.61, -0.23)</w:t>
            </w:r>
          </w:p>
          <w:p w14:paraId="089C5C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0 (-0.69, -0.31)</w:t>
            </w:r>
          </w:p>
        </w:tc>
        <w:tc>
          <w:tcPr>
            <w:tcW w:w="1041" w:type="dxa"/>
            <w:vAlign w:val="bottom"/>
          </w:tcPr>
          <w:p w14:paraId="71846D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005F831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B340F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10</w:t>
            </w:r>
          </w:p>
          <w:p w14:paraId="4735F4D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BFE50F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63E5557" w14:textId="77777777" w:rsidTr="00BE76F6">
        <w:tc>
          <w:tcPr>
            <w:tcW w:w="2776" w:type="dxa"/>
            <w:vAlign w:val="bottom"/>
          </w:tcPr>
          <w:p w14:paraId="0BED7D6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>All Punctuation</w:t>
            </w:r>
          </w:p>
          <w:p w14:paraId="30F147B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Fact</w:t>
            </w:r>
          </w:p>
          <w:p w14:paraId="3359FDA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Misinformation</w:t>
            </w:r>
          </w:p>
          <w:p w14:paraId="1E64709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ositivity</w:t>
            </w:r>
          </w:p>
          <w:p w14:paraId="0E3F4B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tigma</w:t>
            </w:r>
          </w:p>
        </w:tc>
        <w:tc>
          <w:tcPr>
            <w:tcW w:w="1447" w:type="dxa"/>
            <w:vAlign w:val="bottom"/>
          </w:tcPr>
          <w:p w14:paraId="2D3CC1B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00 (-4.14, -3.86)</w:t>
            </w:r>
          </w:p>
          <w:p w14:paraId="0EE0DA7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97 (-6.55, -5.39)</w:t>
            </w:r>
          </w:p>
          <w:p w14:paraId="632984D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30 (-5.59, -5.01)</w:t>
            </w:r>
          </w:p>
          <w:p w14:paraId="4AD9C06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6.36 (-6.65, -6.0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1EB75E9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BB507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AE7AD2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4EAD0D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F5AA4F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3768D6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3 (-1.73, -1.54)</w:t>
            </w:r>
          </w:p>
          <w:p w14:paraId="561BE982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0 (-1.68, -0.97)</w:t>
            </w:r>
          </w:p>
          <w:p w14:paraId="07D9FD7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82 (-3.22, -2.47)</w:t>
            </w:r>
          </w:p>
          <w:p w14:paraId="50DC8A0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8 (-1.68, -1.29)</w:t>
            </w:r>
          </w:p>
        </w:tc>
        <w:tc>
          <w:tcPr>
            <w:tcW w:w="1041" w:type="dxa"/>
            <w:vAlign w:val="bottom"/>
          </w:tcPr>
          <w:p w14:paraId="37A80E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5397F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9CC292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854B58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4C50AD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821A5A4" w14:textId="77777777" w:rsidTr="00BE76F6">
        <w:tc>
          <w:tcPr>
            <w:tcW w:w="2776" w:type="dxa"/>
            <w:vAlign w:val="bottom"/>
          </w:tcPr>
          <w:p w14:paraId="105CC60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eriods</w:t>
            </w:r>
          </w:p>
          <w:p w14:paraId="5225785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0287A41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28AEB61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18C388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B611E9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7DF12E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54 (-2.60, -2.47)</w:t>
            </w:r>
          </w:p>
          <w:p w14:paraId="33E5A4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32 (0.04, 0.59)</w:t>
            </w:r>
          </w:p>
          <w:p w14:paraId="0BE7882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18 (-4.32, -4.04)</w:t>
            </w:r>
          </w:p>
          <w:p w14:paraId="4C5DFC9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03 (-4.18, -3.88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4CB09D00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E83E8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58AF94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30</w:t>
            </w:r>
          </w:p>
          <w:p w14:paraId="0F8AE3D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E53023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189261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9 (-1.73, -1.65)</w:t>
            </w:r>
          </w:p>
          <w:p w14:paraId="75880577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3 (-2.01, -1.65)</w:t>
            </w:r>
          </w:p>
          <w:p w14:paraId="7E46ABC0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5 (-0.81, -0.69)</w:t>
            </w:r>
          </w:p>
          <w:p w14:paraId="7837D8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0 (-0.35, -0.25)</w:t>
            </w:r>
          </w:p>
        </w:tc>
        <w:tc>
          <w:tcPr>
            <w:tcW w:w="1041" w:type="dxa"/>
            <w:vAlign w:val="bottom"/>
          </w:tcPr>
          <w:p w14:paraId="118B4B1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7CC25E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DD67DA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8A084F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11971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39FF0661" w14:textId="77777777" w:rsidTr="00BE76F6">
        <w:tc>
          <w:tcPr>
            <w:tcW w:w="2776" w:type="dxa"/>
            <w:vAlign w:val="bottom"/>
          </w:tcPr>
          <w:p w14:paraId="5DDC30C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Commas</w:t>
            </w:r>
          </w:p>
          <w:p w14:paraId="63486F4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6CE2C67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2E4E03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317A196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342DA7E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68F7C8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5 (-0.81, -0.68)</w:t>
            </w:r>
          </w:p>
          <w:p w14:paraId="59A8E3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41 (-0.76, -0.05)</w:t>
            </w:r>
          </w:p>
          <w:p w14:paraId="3F219A3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34 (-2.46, -2.22)</w:t>
            </w:r>
          </w:p>
          <w:p w14:paraId="0725CC4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59 (-1.71, -1.4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01B992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DCEB48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DF046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28</w:t>
            </w:r>
          </w:p>
          <w:p w14:paraId="55C31F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990B23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7F125EF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 (-0.58, -0.55)</w:t>
            </w:r>
          </w:p>
          <w:p w14:paraId="7ED137C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 (0.48, 0.62)</w:t>
            </w:r>
          </w:p>
          <w:p w14:paraId="3B55298E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4 (-1.18, -1.10)</w:t>
            </w:r>
          </w:p>
          <w:p w14:paraId="4D27EDD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 (-0.92, -0.85)</w:t>
            </w:r>
          </w:p>
        </w:tc>
        <w:tc>
          <w:tcPr>
            <w:tcW w:w="1041" w:type="dxa"/>
          </w:tcPr>
          <w:p w14:paraId="0FDC7FB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91B655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B0AC13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6A377A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8323A9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40ADF8C" w14:textId="77777777" w:rsidTr="00BE76F6">
        <w:tc>
          <w:tcPr>
            <w:tcW w:w="2776" w:type="dxa"/>
            <w:vAlign w:val="bottom"/>
          </w:tcPr>
          <w:p w14:paraId="07A4886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Colons</w:t>
            </w:r>
          </w:p>
          <w:p w14:paraId="4E110CF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7F2A3E4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12A3597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FAC353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C82A36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9 (-2.05, -1.73)</w:t>
            </w:r>
          </w:p>
          <w:p w14:paraId="2AC2614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45 (-2.36, 1.47)</w:t>
            </w:r>
          </w:p>
          <w:p w14:paraId="7E1AE4F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48 (-2.88, -2.08)</w:t>
            </w:r>
          </w:p>
          <w:p w14:paraId="68CEC17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0 (-3.00, -2.14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EE0645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177533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9BF98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667</w:t>
            </w:r>
          </w:p>
          <w:p w14:paraId="0643AF5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DA9D0B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26B8632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2 (-0.36, -0.29)</w:t>
            </w:r>
          </w:p>
          <w:p w14:paraId="0AC0C06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 (1.49, 2.30)</w:t>
            </w:r>
          </w:p>
          <w:p w14:paraId="1FA15B0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 (0.02, 0.19)</w:t>
            </w:r>
          </w:p>
          <w:p w14:paraId="0C2EC75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 (0.13, 0.31)</w:t>
            </w:r>
          </w:p>
        </w:tc>
        <w:tc>
          <w:tcPr>
            <w:tcW w:w="1041" w:type="dxa"/>
          </w:tcPr>
          <w:p w14:paraId="79A1D7E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0E4927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BD36EB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94C398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25</w:t>
            </w:r>
          </w:p>
          <w:p w14:paraId="6C46D2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761D7A8" w14:textId="77777777" w:rsidTr="00BE76F6">
        <w:tc>
          <w:tcPr>
            <w:tcW w:w="2776" w:type="dxa"/>
            <w:vAlign w:val="bottom"/>
          </w:tcPr>
          <w:p w14:paraId="602EEA4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Semicolons</w:t>
            </w:r>
          </w:p>
          <w:p w14:paraId="02DE9FB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1A1842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1C58664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 xml:space="preserve">          Positivity</w:t>
            </w:r>
          </w:p>
          <w:p w14:paraId="0658778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AEF3A30" w14:textId="77777777" w:rsidR="00B14EED" w:rsidRDefault="00B14EED" w:rsidP="00BE76F6">
            <w:pPr>
              <w:rPr>
                <w:sz w:val="15"/>
                <w:szCs w:val="15"/>
              </w:rPr>
            </w:pPr>
          </w:p>
          <w:p w14:paraId="1697EE6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05 (-1.24, -0.85)</w:t>
            </w:r>
          </w:p>
          <w:p w14:paraId="5DA08F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30 (-1.28, 1.87)</w:t>
            </w:r>
          </w:p>
          <w:p w14:paraId="73AB051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-1.85 (-2.25, -1.45)</w:t>
            </w:r>
          </w:p>
          <w:p w14:paraId="02EE27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80 (-2.27, -1.34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055D21D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0E7580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6299E4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728</w:t>
            </w:r>
          </w:p>
          <w:p w14:paraId="25A9600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&lt; .001</w:t>
            </w:r>
          </w:p>
          <w:p w14:paraId="6DD6F29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A268910" w14:textId="77777777" w:rsidR="00B14EED" w:rsidRDefault="00B14EED" w:rsidP="00BE76F6">
            <w:pPr>
              <w:rPr>
                <w:sz w:val="15"/>
                <w:szCs w:val="15"/>
              </w:rPr>
            </w:pPr>
          </w:p>
          <w:p w14:paraId="636519C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 (-0.61, -0.50)</w:t>
            </w:r>
          </w:p>
          <w:p w14:paraId="389AE7D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(0.48, 1.34)</w:t>
            </w:r>
          </w:p>
          <w:p w14:paraId="29BE242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-0.50 (-0.61, -0.39)</w:t>
            </w:r>
          </w:p>
          <w:p w14:paraId="7E7E240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2 (-0.35, -0.09)</w:t>
            </w:r>
          </w:p>
        </w:tc>
        <w:tc>
          <w:tcPr>
            <w:tcW w:w="1041" w:type="dxa"/>
          </w:tcPr>
          <w:p w14:paraId="48398A18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62739B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819B7F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DB3FE4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lastRenderedPageBreak/>
              <w:t>&lt; .001</w:t>
            </w:r>
          </w:p>
          <w:p w14:paraId="5D300CA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 xml:space="preserve"> .001</w:t>
            </w:r>
          </w:p>
        </w:tc>
      </w:tr>
      <w:tr w:rsidR="00B14EED" w:rsidRPr="00290555" w14:paraId="26E483BB" w14:textId="77777777" w:rsidTr="00BE76F6">
        <w:tc>
          <w:tcPr>
            <w:tcW w:w="2776" w:type="dxa"/>
            <w:vAlign w:val="bottom"/>
          </w:tcPr>
          <w:p w14:paraId="1F9B06F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lastRenderedPageBreak/>
              <w:t xml:space="preserve">     Question Marks</w:t>
            </w:r>
          </w:p>
          <w:p w14:paraId="1967481D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2A464938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6573A42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206DA94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2A04410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90 (-4.34, -3.45)</w:t>
            </w:r>
          </w:p>
          <w:p w14:paraId="00400F9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06 (-3.55, 1.44)</w:t>
            </w:r>
          </w:p>
          <w:p w14:paraId="34A2464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74 (-6.89, -4.69)</w:t>
            </w:r>
          </w:p>
          <w:p w14:paraId="506FF84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77 (-5.28, -4.26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293964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2F8F24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372F7D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430</w:t>
            </w:r>
          </w:p>
          <w:p w14:paraId="2C9AC4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870603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1A27633D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 (1.58, 1.70)</w:t>
            </w:r>
          </w:p>
          <w:p w14:paraId="7416E56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 (1.88, 2.52)</w:t>
            </w:r>
          </w:p>
          <w:p w14:paraId="2D6BED9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 (1.73, 2.00)</w:t>
            </w:r>
          </w:p>
          <w:p w14:paraId="2085E0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 (0.25, 0.38)</w:t>
            </w:r>
          </w:p>
        </w:tc>
        <w:tc>
          <w:tcPr>
            <w:tcW w:w="1041" w:type="dxa"/>
            <w:vAlign w:val="bottom"/>
          </w:tcPr>
          <w:p w14:paraId="4B0C9A2A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D832AB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C0B09D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E8683D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97D4C4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E5EBD7D" w14:textId="77777777" w:rsidTr="00BE76F6">
        <w:tc>
          <w:tcPr>
            <w:tcW w:w="2776" w:type="dxa"/>
            <w:vAlign w:val="bottom"/>
          </w:tcPr>
          <w:p w14:paraId="279E7666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Exclamation Marks</w:t>
            </w:r>
          </w:p>
          <w:p w14:paraId="0530FC4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4349EAE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5C4AC7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6518BB8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0DE03C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21 (-6.64, -3.77)</w:t>
            </w:r>
          </w:p>
          <w:p w14:paraId="6043C0C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94 (-5.49, 3.62)</w:t>
            </w:r>
          </w:p>
          <w:p w14:paraId="2248A50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61 (-6.42, -4.79)</w:t>
            </w:r>
          </w:p>
          <w:p w14:paraId="57F0156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6.00 (-7.06, -4.9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072B1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B04804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6BA686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704</w:t>
            </w:r>
          </w:p>
          <w:p w14:paraId="2844293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9EEB94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364630B5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 (1.88, 2.12)</w:t>
            </w:r>
          </w:p>
          <w:p w14:paraId="3DC762C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 (1.02, 1.79)</w:t>
            </w:r>
          </w:p>
          <w:p w14:paraId="252529A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74 (-0.81, -0.67)</w:t>
            </w:r>
          </w:p>
          <w:p w14:paraId="1DBC092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9 (-0.28, -0.10)</w:t>
            </w:r>
          </w:p>
        </w:tc>
        <w:tc>
          <w:tcPr>
            <w:tcW w:w="1041" w:type="dxa"/>
            <w:vAlign w:val="bottom"/>
          </w:tcPr>
          <w:p w14:paraId="51B8891E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F711D3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17A8E3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5AF8A0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A4F46D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2F87FEB3" w14:textId="77777777" w:rsidTr="00BE76F6">
        <w:tc>
          <w:tcPr>
            <w:tcW w:w="2776" w:type="dxa"/>
            <w:vAlign w:val="bottom"/>
          </w:tcPr>
          <w:p w14:paraId="1398548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Dashes</w:t>
            </w:r>
          </w:p>
          <w:p w14:paraId="55EEA883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3FC386A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B117F12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7944BD8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D28357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16 (-3.36, -2.97)</w:t>
            </w:r>
          </w:p>
          <w:p w14:paraId="6A980A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.41 (-3.08, 0.26)</w:t>
            </w:r>
          </w:p>
          <w:p w14:paraId="65D586B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97 (-5.41, -4.53)</w:t>
            </w:r>
          </w:p>
          <w:p w14:paraId="4B9CEE8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4.68 (-5.14, -4.2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E7743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05EAD4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B2A6CB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109</w:t>
            </w:r>
          </w:p>
          <w:p w14:paraId="559A50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C0A31E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4E28C873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56 (-0.59, -0.54)</w:t>
            </w:r>
          </w:p>
          <w:p w14:paraId="0D9ECEB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 (0.92, 1.25)</w:t>
            </w:r>
          </w:p>
          <w:p w14:paraId="206C8A9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3 (-0.38, -0.28)</w:t>
            </w:r>
          </w:p>
          <w:p w14:paraId="7F0D62F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27 (-0.31, -0.22)</w:t>
            </w:r>
          </w:p>
        </w:tc>
        <w:tc>
          <w:tcPr>
            <w:tcW w:w="1041" w:type="dxa"/>
          </w:tcPr>
          <w:p w14:paraId="3F9BCDEB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7377ED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7091EF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3F50FE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B6F7FD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1EDB8572" w14:textId="77777777" w:rsidTr="00BE76F6">
        <w:tc>
          <w:tcPr>
            <w:tcW w:w="2776" w:type="dxa"/>
            <w:vAlign w:val="bottom"/>
          </w:tcPr>
          <w:p w14:paraId="0F42D74C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Quotation Marks</w:t>
            </w:r>
          </w:p>
          <w:p w14:paraId="124A2FE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431CEB6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47801F5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193E5027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0695A6F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61 (-3.89, -3.37)</w:t>
            </w:r>
          </w:p>
          <w:p w14:paraId="3632E71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76 (0.04, 3.47)</w:t>
            </w:r>
          </w:p>
          <w:p w14:paraId="59D807E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09 (-5.56, -4.61)</w:t>
            </w:r>
          </w:p>
          <w:p w14:paraId="4FB47C7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07 (-5.50, -4.6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5A16CC1F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37A1AFA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0DBA2A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51</w:t>
            </w:r>
          </w:p>
          <w:p w14:paraId="14FCDC5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39D6AA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0911E80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(-0.03, 0.02)</w:t>
            </w:r>
          </w:p>
          <w:p w14:paraId="0EFF4071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 (0.96, 1.33)</w:t>
            </w:r>
          </w:p>
          <w:p w14:paraId="7157F81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2 (-0.17, -0.07)</w:t>
            </w:r>
          </w:p>
          <w:p w14:paraId="56D6017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38 (-0.43, -0.33)</w:t>
            </w:r>
          </w:p>
        </w:tc>
        <w:tc>
          <w:tcPr>
            <w:tcW w:w="1041" w:type="dxa"/>
          </w:tcPr>
          <w:p w14:paraId="6B03348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75031A5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865</w:t>
            </w:r>
          </w:p>
          <w:p w14:paraId="1317AE1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E7F754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AC2664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61C03572" w14:textId="77777777" w:rsidTr="00BE76F6">
        <w:tc>
          <w:tcPr>
            <w:tcW w:w="2776" w:type="dxa"/>
            <w:vAlign w:val="bottom"/>
          </w:tcPr>
          <w:p w14:paraId="669B285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Apostrophes</w:t>
            </w:r>
          </w:p>
          <w:p w14:paraId="6967D88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4FEB09C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06E35431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5A218C0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5406CE06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80 (-2.90, -2.71)</w:t>
            </w:r>
          </w:p>
          <w:p w14:paraId="241AAD5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0.72 (0.36, 1.08)</w:t>
            </w:r>
          </w:p>
          <w:p w14:paraId="2E78074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35 (-2.47, -2.23)</w:t>
            </w:r>
          </w:p>
          <w:p w14:paraId="4DBBABC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8 (-2.78, -2.53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33BA80C2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14EA6F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0C5CB8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F1E2EC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3F519E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CEF8C28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 (0.81, 0.85)</w:t>
            </w:r>
          </w:p>
          <w:p w14:paraId="3CE0C12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 (0.45, 0.60)</w:t>
            </w:r>
          </w:p>
          <w:p w14:paraId="155FFC39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7 (-1.10, -1.03)</w:t>
            </w:r>
          </w:p>
          <w:p w14:paraId="1E5BC98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0 (-0.83, -0.77)</w:t>
            </w:r>
          </w:p>
        </w:tc>
        <w:tc>
          <w:tcPr>
            <w:tcW w:w="1041" w:type="dxa"/>
          </w:tcPr>
          <w:p w14:paraId="424E5FE9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3C245C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5EFB14B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155B5B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02A4C5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44BCBD43" w14:textId="77777777" w:rsidTr="00BE76F6">
        <w:tc>
          <w:tcPr>
            <w:tcW w:w="2776" w:type="dxa"/>
            <w:vAlign w:val="bottom"/>
          </w:tcPr>
          <w:p w14:paraId="25CF2FF5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Parentheses (Pairs)</w:t>
            </w:r>
          </w:p>
          <w:p w14:paraId="186F7FCE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0886C55A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354DB40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01017D4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vAlign w:val="bottom"/>
          </w:tcPr>
          <w:p w14:paraId="3130518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0.77 (-0.89, -0.65)</w:t>
            </w:r>
          </w:p>
          <w:p w14:paraId="25B58DF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1.55 (0.14, 2.96)</w:t>
            </w:r>
          </w:p>
          <w:p w14:paraId="4114898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2.67 (-2.88, -2.46)</w:t>
            </w:r>
          </w:p>
          <w:p w14:paraId="4BED9A4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3.42 (-3.73, -3.10)</w:t>
            </w:r>
          </w:p>
        </w:tc>
        <w:tc>
          <w:tcPr>
            <w:tcW w:w="783" w:type="dxa"/>
            <w:tcBorders>
              <w:right w:val="single" w:sz="4" w:space="0" w:color="auto"/>
            </w:tcBorders>
          </w:tcPr>
          <w:p w14:paraId="7543C8C4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4479EB8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44DA2A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36</w:t>
            </w:r>
          </w:p>
          <w:p w14:paraId="01652614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20727F1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vAlign w:val="bottom"/>
          </w:tcPr>
          <w:p w14:paraId="63828D8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48 (-0.50, -0.46)</w:t>
            </w:r>
          </w:p>
          <w:p w14:paraId="227CD9F6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 (1.60, 2.07)</w:t>
            </w:r>
          </w:p>
          <w:p w14:paraId="2AC2870A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6 (-0.90, -0.82)</w:t>
            </w:r>
          </w:p>
          <w:p w14:paraId="03C347D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 (0.04, 0.15)</w:t>
            </w:r>
          </w:p>
        </w:tc>
        <w:tc>
          <w:tcPr>
            <w:tcW w:w="1041" w:type="dxa"/>
          </w:tcPr>
          <w:p w14:paraId="75A83907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1A0C2A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580C95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FE7856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FF568A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.001</w:t>
            </w:r>
          </w:p>
        </w:tc>
      </w:tr>
      <w:tr w:rsidR="00B14EED" w:rsidRPr="00290555" w14:paraId="716C6664" w14:textId="77777777" w:rsidTr="00BE76F6">
        <w:tc>
          <w:tcPr>
            <w:tcW w:w="2776" w:type="dxa"/>
            <w:tcBorders>
              <w:bottom w:val="single" w:sz="4" w:space="0" w:color="auto"/>
            </w:tcBorders>
            <w:vAlign w:val="bottom"/>
          </w:tcPr>
          <w:p w14:paraId="17B59114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Other Punctuation</w:t>
            </w:r>
          </w:p>
          <w:p w14:paraId="2B8B68A9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Fact</w:t>
            </w:r>
          </w:p>
          <w:p w14:paraId="1E3ADE4F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Misinformation</w:t>
            </w:r>
          </w:p>
          <w:p w14:paraId="536F380B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Positivity</w:t>
            </w:r>
          </w:p>
          <w:p w14:paraId="6CC5D270" w14:textId="77777777" w:rsidR="00B14EED" w:rsidRPr="00290555" w:rsidRDefault="00B14EED" w:rsidP="00BE76F6">
            <w:pPr>
              <w:rPr>
                <w:color w:val="000000"/>
                <w:sz w:val="15"/>
                <w:szCs w:val="15"/>
              </w:rPr>
            </w:pPr>
            <w:r w:rsidRPr="00290555">
              <w:rPr>
                <w:color w:val="000000"/>
                <w:sz w:val="15"/>
                <w:szCs w:val="15"/>
              </w:rPr>
              <w:t xml:space="preserve">          Stigma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bottom"/>
          </w:tcPr>
          <w:p w14:paraId="7C2707B9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6.02 (-6.30, -5.73)</w:t>
            </w:r>
          </w:p>
          <w:p w14:paraId="006039E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5.93 (-8.26, -3.60)</w:t>
            </w:r>
          </w:p>
          <w:p w14:paraId="069AD40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10.2 (-10.9, -9.50)</w:t>
            </w:r>
          </w:p>
          <w:p w14:paraId="7CC3BF7E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-9.74 (-10.6, -8.92)</w:t>
            </w:r>
          </w:p>
        </w:tc>
        <w:tc>
          <w:tcPr>
            <w:tcW w:w="783" w:type="dxa"/>
            <w:tcBorders>
              <w:bottom w:val="single" w:sz="4" w:space="0" w:color="auto"/>
              <w:right w:val="single" w:sz="4" w:space="0" w:color="auto"/>
            </w:tcBorders>
          </w:tcPr>
          <w:p w14:paraId="7C963586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29904D3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1FEE1FDA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0D48B9E0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3A0F8B62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63139C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69 (-0.71, -0.67)</w:t>
            </w:r>
          </w:p>
          <w:p w14:paraId="50F3F574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 (0.85, 1.12)</w:t>
            </w:r>
          </w:p>
          <w:p w14:paraId="3A1C3C4F" w14:textId="77777777" w:rsidR="00B14EED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 (-0.13, -0.04)</w:t>
            </w:r>
          </w:p>
          <w:p w14:paraId="6842677B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 (0.15, 0.25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5688D025" w14:textId="77777777" w:rsidR="00B14EED" w:rsidRPr="00290555" w:rsidRDefault="00B14EED" w:rsidP="00BE76F6">
            <w:pPr>
              <w:rPr>
                <w:sz w:val="15"/>
                <w:szCs w:val="15"/>
              </w:rPr>
            </w:pPr>
          </w:p>
          <w:p w14:paraId="59A5FBF3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4FBF7151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7E6B1AA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  <w:p w14:paraId="6DEB280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</w:rPr>
              <w:t>&lt; .001</w:t>
            </w:r>
          </w:p>
        </w:tc>
      </w:tr>
      <w:tr w:rsidR="00B14EED" w:rsidRPr="00290555" w14:paraId="79F953FA" w14:textId="77777777" w:rsidTr="00BE76F6">
        <w:tc>
          <w:tcPr>
            <w:tcW w:w="75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10B47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  <w:vertAlign w:val="superscript"/>
              </w:rPr>
              <w:t>a</w:t>
            </w:r>
            <w:r w:rsidRPr="00290555">
              <w:rPr>
                <w:sz w:val="15"/>
                <w:szCs w:val="15"/>
              </w:rPr>
              <w:t xml:space="preserve"> CI: Confidence Interval</w:t>
            </w:r>
          </w:p>
          <w:p w14:paraId="4B3A93DC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 w:rsidRPr="00290555">
              <w:rPr>
                <w:sz w:val="15"/>
                <w:szCs w:val="15"/>
                <w:vertAlign w:val="superscript"/>
              </w:rPr>
              <w:t>b</w:t>
            </w:r>
            <w:r w:rsidRPr="00290555">
              <w:rPr>
                <w:sz w:val="15"/>
                <w:szCs w:val="15"/>
              </w:rPr>
              <w:t xml:space="preserve"> For all semicontinuous models, the predictor is a categorical variable that denotes the word label of either fact (reference) or misinformation. The outcome is the value associated with the psycholinguistic feature of interest, truncated at zero. </w:t>
            </w:r>
            <w:r w:rsidRPr="00290555">
              <w:rPr>
                <w:i/>
                <w:iCs/>
                <w:sz w:val="15"/>
                <w:szCs w:val="15"/>
              </w:rPr>
              <w:t>P-</w:t>
            </w:r>
            <w:r w:rsidRPr="00290555">
              <w:rPr>
                <w:sz w:val="15"/>
                <w:szCs w:val="15"/>
              </w:rPr>
              <w:t>values are adjusted based on the Benjamini Hochberg Procedure.</w:t>
            </w:r>
          </w:p>
          <w:p w14:paraId="21473C6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c</w:t>
            </w:r>
            <w:r w:rsidRPr="00290555">
              <w:rPr>
                <w:sz w:val="15"/>
                <w:szCs w:val="15"/>
              </w:rPr>
              <w:t xml:space="preserve"> For all </w:t>
            </w:r>
            <w:r>
              <w:rPr>
                <w:sz w:val="15"/>
                <w:szCs w:val="15"/>
              </w:rPr>
              <w:t>logistic</w:t>
            </w:r>
            <w:r w:rsidRPr="00290555">
              <w:rPr>
                <w:sz w:val="15"/>
                <w:szCs w:val="15"/>
              </w:rPr>
              <w:t xml:space="preserve"> regression models, the predictor is a categorical variable that denotes the word label of either fact (reference) or misinformation. The outcome is a binary variable of either 0 (if the value for the psycholinguistic feature is above zero) or 1 (if the value of the psycholinguistic feature is </w:t>
            </w:r>
            <w:r>
              <w:rPr>
                <w:sz w:val="15"/>
                <w:szCs w:val="15"/>
              </w:rPr>
              <w:t>zero</w:t>
            </w:r>
            <w:r w:rsidRPr="00290555">
              <w:rPr>
                <w:sz w:val="15"/>
                <w:szCs w:val="15"/>
              </w:rPr>
              <w:t xml:space="preserve">). </w:t>
            </w:r>
            <w:r w:rsidRPr="00290555">
              <w:rPr>
                <w:i/>
                <w:iCs/>
                <w:sz w:val="15"/>
                <w:szCs w:val="15"/>
              </w:rPr>
              <w:t>P-</w:t>
            </w:r>
            <w:r w:rsidRPr="00290555">
              <w:rPr>
                <w:sz w:val="15"/>
                <w:szCs w:val="15"/>
              </w:rPr>
              <w:t>values are adjusted based on the Benjamini Hochberg Procedure.</w:t>
            </w:r>
          </w:p>
          <w:p w14:paraId="44E63C2D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d</w:t>
            </w:r>
            <w:r w:rsidRPr="00290555">
              <w:rPr>
                <w:sz w:val="15"/>
                <w:szCs w:val="15"/>
              </w:rPr>
              <w:t xml:space="preserve"> TF-IDF: Term Frequency – Inverse Document Frequency</w:t>
            </w:r>
          </w:p>
          <w:p w14:paraId="4F9F599F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e</w:t>
            </w:r>
            <w:r w:rsidRPr="00290555">
              <w:rPr>
                <w:sz w:val="15"/>
                <w:szCs w:val="15"/>
              </w:rPr>
              <w:t xml:space="preserve"> VADER: Valence Aware Dictionary and SEntiment Reasoner</w:t>
            </w:r>
          </w:p>
          <w:p w14:paraId="2F3E0958" w14:textId="77777777" w:rsidR="00B14EED" w:rsidRPr="00290555" w:rsidRDefault="00B14EED" w:rsidP="00BE76F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f</w:t>
            </w:r>
            <w:r w:rsidRPr="00290555">
              <w:rPr>
                <w:sz w:val="15"/>
                <w:szCs w:val="15"/>
              </w:rPr>
              <w:t xml:space="preserve"> LIWC: Linguistic Inquiry and Word Count Program</w:t>
            </w:r>
          </w:p>
        </w:tc>
      </w:tr>
    </w:tbl>
    <w:p w14:paraId="6D1783F2" w14:textId="77777777" w:rsidR="00B14EED" w:rsidRDefault="00B14EED" w:rsidP="00B14EED">
      <w:pPr>
        <w:rPr>
          <w:b/>
          <w:bCs/>
        </w:rPr>
      </w:pPr>
    </w:p>
    <w:p w14:paraId="5B73CD60" w14:textId="7398C535" w:rsidR="00A45E38" w:rsidRPr="00B14EED" w:rsidRDefault="00A45E38" w:rsidP="00B14EED"/>
    <w:sectPr w:rsidR="00A45E38" w:rsidRPr="00B14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7DED9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742B0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56A185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A82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A5404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5E09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6CC8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D6C8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A45E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FC4D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A15E86"/>
    <w:multiLevelType w:val="hybridMultilevel"/>
    <w:tmpl w:val="0A3C1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724AB7"/>
    <w:multiLevelType w:val="hybridMultilevel"/>
    <w:tmpl w:val="45786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0177401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EB59FA"/>
    <w:multiLevelType w:val="hybridMultilevel"/>
    <w:tmpl w:val="4EF6C8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681282"/>
    <w:multiLevelType w:val="hybridMultilevel"/>
    <w:tmpl w:val="956A73F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33D53FDE"/>
    <w:multiLevelType w:val="hybridMultilevel"/>
    <w:tmpl w:val="5DD8A5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2D646F"/>
    <w:multiLevelType w:val="hybridMultilevel"/>
    <w:tmpl w:val="8414942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48BE54BF"/>
    <w:multiLevelType w:val="hybridMultilevel"/>
    <w:tmpl w:val="F16448A8"/>
    <w:lvl w:ilvl="0" w:tplc="CF62764C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B82035"/>
    <w:multiLevelType w:val="hybridMultilevel"/>
    <w:tmpl w:val="665EA262"/>
    <w:lvl w:ilvl="0" w:tplc="5E2ACD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5708ED"/>
    <w:multiLevelType w:val="hybridMultilevel"/>
    <w:tmpl w:val="FEAC8F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D8240D"/>
    <w:multiLevelType w:val="hybridMultilevel"/>
    <w:tmpl w:val="8E14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FA3D56"/>
    <w:multiLevelType w:val="hybridMultilevel"/>
    <w:tmpl w:val="693A5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56597"/>
    <w:multiLevelType w:val="multilevel"/>
    <w:tmpl w:val="31887F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4333BFA"/>
    <w:multiLevelType w:val="hybridMultilevel"/>
    <w:tmpl w:val="476084CC"/>
    <w:lvl w:ilvl="0" w:tplc="04090001">
      <w:start w:val="1"/>
      <w:numFmt w:val="bullet"/>
      <w:lvlText w:val=""/>
      <w:lvlJc w:val="left"/>
      <w:pPr>
        <w:ind w:left="15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2" w:hanging="360"/>
      </w:pPr>
      <w:rPr>
        <w:rFonts w:ascii="Wingdings" w:hAnsi="Wingdings" w:hint="default"/>
      </w:rPr>
    </w:lvl>
  </w:abstractNum>
  <w:abstractNum w:abstractNumId="24" w15:restartNumberingAfterBreak="0">
    <w:nsid w:val="66144A83"/>
    <w:multiLevelType w:val="hybridMultilevel"/>
    <w:tmpl w:val="8152C4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E53F82"/>
    <w:multiLevelType w:val="multilevel"/>
    <w:tmpl w:val="5B727BB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9A56E7B"/>
    <w:multiLevelType w:val="hybridMultilevel"/>
    <w:tmpl w:val="D9F05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16"/>
  </w:num>
  <w:num w:numId="4">
    <w:abstractNumId w:val="15"/>
  </w:num>
  <w:num w:numId="5">
    <w:abstractNumId w:val="11"/>
  </w:num>
  <w:num w:numId="6">
    <w:abstractNumId w:val="10"/>
  </w:num>
  <w:num w:numId="7">
    <w:abstractNumId w:val="13"/>
  </w:num>
  <w:num w:numId="8">
    <w:abstractNumId w:val="12"/>
  </w:num>
  <w:num w:numId="9">
    <w:abstractNumId w:val="23"/>
  </w:num>
  <w:num w:numId="10">
    <w:abstractNumId w:val="20"/>
  </w:num>
  <w:num w:numId="11">
    <w:abstractNumId w:val="24"/>
  </w:num>
  <w:num w:numId="12">
    <w:abstractNumId w:val="26"/>
  </w:num>
  <w:num w:numId="13">
    <w:abstractNumId w:val="18"/>
  </w:num>
  <w:num w:numId="14">
    <w:abstractNumId w:val="21"/>
  </w:num>
  <w:num w:numId="15">
    <w:abstractNumId w:val="22"/>
  </w:num>
  <w:num w:numId="16">
    <w:abstractNumId w:val="25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8"/>
  </w:num>
  <w:num w:numId="22">
    <w:abstractNumId w:val="4"/>
  </w:num>
  <w:num w:numId="23">
    <w:abstractNumId w:val="5"/>
  </w:num>
  <w:num w:numId="24">
    <w:abstractNumId w:val="6"/>
  </w:num>
  <w:num w:numId="25">
    <w:abstractNumId w:val="7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5"/>
    <w:rsid w:val="000A6BB8"/>
    <w:rsid w:val="001306E1"/>
    <w:rsid w:val="00423B7E"/>
    <w:rsid w:val="00523C6C"/>
    <w:rsid w:val="00593B49"/>
    <w:rsid w:val="005F0969"/>
    <w:rsid w:val="00616814"/>
    <w:rsid w:val="00723405"/>
    <w:rsid w:val="009E70A0"/>
    <w:rsid w:val="00A45E38"/>
    <w:rsid w:val="00B14EED"/>
    <w:rsid w:val="00CC09E6"/>
    <w:rsid w:val="00D7234D"/>
    <w:rsid w:val="00DB6BFE"/>
    <w:rsid w:val="00E925FB"/>
    <w:rsid w:val="00FF1285"/>
    <w:rsid w:val="00FF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8AF60"/>
  <w15:chartTrackingRefBased/>
  <w15:docId w15:val="{CC13A61E-C017-C54B-B373-DCED34B0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40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9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09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09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09E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CC09E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9E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9E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9E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C09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C09E6"/>
  </w:style>
  <w:style w:type="paragraph" w:styleId="Footer">
    <w:name w:val="footer"/>
    <w:basedOn w:val="Normal"/>
    <w:link w:val="FooterChar"/>
    <w:uiPriority w:val="99"/>
    <w:unhideWhenUsed/>
    <w:rsid w:val="00CC09E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C09E6"/>
  </w:style>
  <w:style w:type="paragraph" w:styleId="Bibliography">
    <w:name w:val="Bibliography"/>
    <w:basedOn w:val="Normal"/>
    <w:next w:val="Normal"/>
    <w:uiPriority w:val="37"/>
    <w:unhideWhenUsed/>
    <w:rsid w:val="00CC09E6"/>
    <w:pPr>
      <w:tabs>
        <w:tab w:val="left" w:pos="140"/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CC0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09E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rsid w:val="00CC09E6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9E6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9E6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C09E6"/>
    <w:rPr>
      <w:rFonts w:ascii="Times New Roman" w:eastAsia="Times New Roman" w:hAnsi="Times New Roman" w:cs="Times New Roman"/>
      <w:sz w:val="18"/>
      <w:szCs w:val="18"/>
    </w:rPr>
  </w:style>
  <w:style w:type="character" w:customStyle="1" w:styleId="mark2io4tuvi4">
    <w:name w:val="mark2io4tuvi4"/>
    <w:basedOn w:val="DefaultParagraphFont"/>
    <w:rsid w:val="00CC09E6"/>
  </w:style>
  <w:style w:type="character" w:customStyle="1" w:styleId="markoj2zgxlgq">
    <w:name w:val="markoj2zgxlgq"/>
    <w:basedOn w:val="DefaultParagraphFont"/>
    <w:rsid w:val="00CC09E6"/>
  </w:style>
  <w:style w:type="character" w:customStyle="1" w:styleId="markpkp0x5xl0">
    <w:name w:val="markpkp0x5xl0"/>
    <w:basedOn w:val="DefaultParagraphFont"/>
    <w:rsid w:val="00CC09E6"/>
  </w:style>
  <w:style w:type="character" w:customStyle="1" w:styleId="markj73862x2b">
    <w:name w:val="markj73862x2b"/>
    <w:basedOn w:val="DefaultParagraphFont"/>
    <w:rsid w:val="00CC09E6"/>
  </w:style>
  <w:style w:type="paragraph" w:styleId="Caption">
    <w:name w:val="caption"/>
    <w:basedOn w:val="Normal"/>
    <w:next w:val="Normal"/>
    <w:uiPriority w:val="35"/>
    <w:unhideWhenUsed/>
    <w:qFormat/>
    <w:rsid w:val="00CC09E6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09E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09E6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C09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9E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584</Words>
  <Characters>26129</Characters>
  <Application>Microsoft Office Word</Application>
  <DocSecurity>0</DocSecurity>
  <Lines>217</Lines>
  <Paragraphs>61</Paragraphs>
  <ScaleCrop>false</ScaleCrop>
  <Company/>
  <LinksUpToDate>false</LinksUpToDate>
  <CharactersWithSpaces>3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3</cp:revision>
  <dcterms:created xsi:type="dcterms:W3CDTF">2022-01-25T16:31:00Z</dcterms:created>
  <dcterms:modified xsi:type="dcterms:W3CDTF">2022-01-25T16:39:00Z</dcterms:modified>
</cp:coreProperties>
</file>